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45F5CB49" w14:textId="77777777" w:rsidR="002126EC" w:rsidRDefault="002126EC" w:rsidP="002126EC">
      <w:pPr>
        <w:spacing w:before="240"/>
        <w:rPr>
          <w:rFonts w:eastAsia="Times New Roman" w:cs="Times New Roman"/>
          <w:b/>
          <w:color w:val="222222"/>
          <w:szCs w:val="24"/>
        </w:rPr>
      </w:pPr>
      <w:r>
        <w:rPr>
          <w:rFonts w:eastAsia="Times New Roman" w:cs="Times New Roman"/>
          <w:b/>
          <w:color w:val="222222"/>
          <w:szCs w:val="24"/>
        </w:rPr>
        <w:t>Cumulative Lexical Coverage Plus Proper Nouns and Marginal Words Across Individual Lectures</w:t>
      </w:r>
    </w:p>
    <w:p w14:paraId="53A4EAF5" w14:textId="6A8A1CB0" w:rsidR="002126EC" w:rsidRDefault="002126EC" w:rsidP="00BC4CE9">
      <w:pPr>
        <w:spacing w:before="0" w:after="0"/>
        <w:rPr>
          <w:rFonts w:eastAsia="Times New Roman" w:cs="Times New Roman"/>
          <w:color w:val="222222"/>
          <w:szCs w:val="24"/>
        </w:rPr>
      </w:pPr>
      <w:r>
        <w:rPr>
          <w:rFonts w:eastAsia="Times New Roman" w:cs="Times New Roman"/>
          <w:color w:val="222222"/>
          <w:szCs w:val="24"/>
        </w:rPr>
        <w:t xml:space="preserve">Figures in </w:t>
      </w:r>
      <w:r>
        <w:rPr>
          <w:rFonts w:eastAsia="Times New Roman" w:cs="Times New Roman"/>
          <w:b/>
          <w:color w:val="222222"/>
          <w:szCs w:val="24"/>
        </w:rPr>
        <w:t>bold</w:t>
      </w:r>
      <w:r>
        <w:rPr>
          <w:rFonts w:eastAsia="Times New Roman" w:cs="Times New Roman"/>
          <w:color w:val="222222"/>
          <w:szCs w:val="24"/>
        </w:rPr>
        <w:t xml:space="preserve"> indicate 98% coverage.</w:t>
      </w:r>
    </w:p>
    <w:tbl>
      <w:tblPr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66"/>
        <w:gridCol w:w="800"/>
        <w:gridCol w:w="801"/>
        <w:gridCol w:w="799"/>
        <w:gridCol w:w="799"/>
        <w:gridCol w:w="799"/>
        <w:gridCol w:w="799"/>
        <w:gridCol w:w="799"/>
        <w:gridCol w:w="799"/>
        <w:gridCol w:w="799"/>
        <w:gridCol w:w="799"/>
      </w:tblGrid>
      <w:tr w:rsidR="002126EC" w14:paraId="5E38BB0B" w14:textId="77777777" w:rsidTr="00BC4CE9">
        <w:trPr>
          <w:trHeight w:val="500"/>
        </w:trPr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6934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Wordlist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D84D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lec1</w:t>
            </w:r>
          </w:p>
        </w:tc>
        <w:tc>
          <w:tcPr>
            <w:tcW w:w="8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D981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lec2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0E42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lec3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E7E2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lec4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B202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lec5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D143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lec6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C731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lec7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82AA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lec8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8EE5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lec9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D00E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lec10</w:t>
            </w:r>
          </w:p>
        </w:tc>
      </w:tr>
      <w:tr w:rsidR="002126EC" w14:paraId="0355DE38" w14:textId="77777777" w:rsidTr="00BC4CE9">
        <w:trPr>
          <w:trHeight w:val="500"/>
        </w:trPr>
        <w:tc>
          <w:tcPr>
            <w:tcW w:w="1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C6B1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,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51FE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5.9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4E25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3.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CEBB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1.3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BB4D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4.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511B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3.5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483A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7.7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A602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4.9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86A0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5.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8538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8.3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A2D3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9.67</w:t>
            </w:r>
          </w:p>
        </w:tc>
      </w:tr>
      <w:tr w:rsidR="002126EC" w14:paraId="6C6B9CD9" w14:textId="77777777" w:rsidTr="00BC4CE9">
        <w:trPr>
          <w:trHeight w:val="500"/>
        </w:trPr>
        <w:tc>
          <w:tcPr>
            <w:tcW w:w="1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ABD2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2,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7142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4.2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BE7B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0.8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62EE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0.7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132D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2.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78E4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2.2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9705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4.2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8795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2.6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3415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4.1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D83F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5.0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B5AE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6.48</w:t>
            </w:r>
          </w:p>
        </w:tc>
      </w:tr>
      <w:tr w:rsidR="002126EC" w14:paraId="11AED567" w14:textId="77777777" w:rsidTr="00BC4CE9">
        <w:trPr>
          <w:trHeight w:val="500"/>
        </w:trPr>
        <w:tc>
          <w:tcPr>
            <w:tcW w:w="1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D10E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3,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DCF9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b/>
                <w:color w:val="222222"/>
                <w:szCs w:val="24"/>
              </w:rPr>
            </w:pPr>
            <w:r>
              <w:rPr>
                <w:rFonts w:eastAsia="Times New Roman" w:cs="Times New Roman"/>
                <w:b/>
                <w:color w:val="222222"/>
                <w:szCs w:val="24"/>
              </w:rPr>
              <w:t>98.2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0FEA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6.4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6857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A170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b/>
                <w:color w:val="222222"/>
                <w:szCs w:val="24"/>
              </w:rPr>
            </w:pPr>
            <w:r>
              <w:rPr>
                <w:rFonts w:eastAsia="Times New Roman" w:cs="Times New Roman"/>
                <w:b/>
                <w:color w:val="222222"/>
                <w:szCs w:val="24"/>
              </w:rPr>
              <w:t>98.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2D66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8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87D0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b/>
                <w:color w:val="222222"/>
                <w:szCs w:val="24"/>
              </w:rPr>
            </w:pPr>
            <w:r>
              <w:rPr>
                <w:rFonts w:eastAsia="Times New Roman" w:cs="Times New Roman"/>
                <w:b/>
                <w:color w:val="222222"/>
                <w:szCs w:val="24"/>
              </w:rPr>
              <w:t>98.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1F56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2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115B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2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9D88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b/>
                <w:color w:val="222222"/>
                <w:szCs w:val="24"/>
              </w:rPr>
            </w:pPr>
            <w:r>
              <w:rPr>
                <w:rFonts w:eastAsia="Times New Roman" w:cs="Times New Roman"/>
                <w:b/>
                <w:color w:val="222222"/>
                <w:szCs w:val="24"/>
              </w:rPr>
              <w:t>98.2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499D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b/>
                <w:color w:val="222222"/>
                <w:szCs w:val="24"/>
              </w:rPr>
            </w:pPr>
            <w:r>
              <w:rPr>
                <w:rFonts w:eastAsia="Times New Roman" w:cs="Times New Roman"/>
                <w:b/>
                <w:color w:val="222222"/>
                <w:szCs w:val="24"/>
              </w:rPr>
              <w:t>98.44</w:t>
            </w:r>
          </w:p>
        </w:tc>
      </w:tr>
      <w:tr w:rsidR="002126EC" w14:paraId="3CC9B6F8" w14:textId="77777777" w:rsidTr="00BC4CE9">
        <w:trPr>
          <w:trHeight w:val="500"/>
        </w:trPr>
        <w:tc>
          <w:tcPr>
            <w:tcW w:w="1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D936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4,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CBF1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3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BCC1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270E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4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2AEE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DA5D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b/>
                <w:color w:val="222222"/>
                <w:szCs w:val="24"/>
              </w:rPr>
            </w:pPr>
            <w:r>
              <w:rPr>
                <w:rFonts w:eastAsia="Times New Roman" w:cs="Times New Roman"/>
                <w:b/>
                <w:color w:val="222222"/>
                <w:szCs w:val="24"/>
              </w:rPr>
              <w:t>98.1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030F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7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2C04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65F9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9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F20B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6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6F10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8</w:t>
            </w:r>
          </w:p>
        </w:tc>
      </w:tr>
      <w:tr w:rsidR="002126EC" w14:paraId="02690A5B" w14:textId="77777777" w:rsidTr="00BC4CE9">
        <w:trPr>
          <w:trHeight w:val="500"/>
        </w:trPr>
        <w:tc>
          <w:tcPr>
            <w:tcW w:w="1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D13A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5,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6983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4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9A36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b/>
                <w:color w:val="222222"/>
                <w:szCs w:val="24"/>
              </w:rPr>
            </w:pPr>
            <w:r>
              <w:rPr>
                <w:rFonts w:eastAsia="Times New Roman" w:cs="Times New Roman"/>
                <w:b/>
                <w:color w:val="222222"/>
                <w:szCs w:val="24"/>
              </w:rPr>
              <w:t>98.2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EC68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b/>
                <w:color w:val="222222"/>
                <w:szCs w:val="24"/>
              </w:rPr>
            </w:pPr>
            <w:r>
              <w:rPr>
                <w:rFonts w:eastAsia="Times New Roman" w:cs="Times New Roman"/>
                <w:b/>
                <w:color w:val="222222"/>
                <w:szCs w:val="24"/>
              </w:rPr>
              <w:t>98.7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37C5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5F82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4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D2B2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7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D92A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b/>
                <w:color w:val="222222"/>
                <w:szCs w:val="24"/>
              </w:rPr>
            </w:pPr>
            <w:r>
              <w:rPr>
                <w:rFonts w:eastAsia="Times New Roman" w:cs="Times New Roman"/>
                <w:b/>
                <w:color w:val="222222"/>
                <w:szCs w:val="24"/>
              </w:rPr>
              <w:t>98.2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F9A1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b/>
                <w:color w:val="222222"/>
                <w:szCs w:val="24"/>
              </w:rPr>
            </w:pPr>
            <w:r>
              <w:rPr>
                <w:rFonts w:eastAsia="Times New Roman" w:cs="Times New Roman"/>
                <w:b/>
                <w:color w:val="222222"/>
                <w:szCs w:val="24"/>
              </w:rPr>
              <w:t>98.2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7F9D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7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7920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5</w:t>
            </w:r>
          </w:p>
        </w:tc>
      </w:tr>
      <w:tr w:rsidR="002126EC" w14:paraId="34C1AF6C" w14:textId="77777777" w:rsidTr="00BC4CE9">
        <w:trPr>
          <w:trHeight w:val="500"/>
        </w:trPr>
        <w:tc>
          <w:tcPr>
            <w:tcW w:w="1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EFE4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6,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EC77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4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7C60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2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4B63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E196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5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0F5E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8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5AFC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7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616F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2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D386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8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AE7A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8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57F4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7</w:t>
            </w:r>
          </w:p>
        </w:tc>
      </w:tr>
      <w:tr w:rsidR="002126EC" w14:paraId="2D38D919" w14:textId="77777777" w:rsidTr="00BC4CE9">
        <w:trPr>
          <w:trHeight w:val="500"/>
        </w:trPr>
        <w:tc>
          <w:tcPr>
            <w:tcW w:w="1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3A52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7,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326E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2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92B8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5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9088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82AD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1064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A88C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7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E93D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4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951A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E4B4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A09D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26</w:t>
            </w:r>
          </w:p>
        </w:tc>
      </w:tr>
      <w:tr w:rsidR="002126EC" w14:paraId="6850B931" w14:textId="77777777" w:rsidTr="00BC4CE9">
        <w:trPr>
          <w:trHeight w:val="500"/>
        </w:trPr>
        <w:tc>
          <w:tcPr>
            <w:tcW w:w="1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D52F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,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3F6F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2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62EA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9B7F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2F75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6929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1FB6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7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75F4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4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E5EF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CEF9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1060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2</w:t>
            </w:r>
          </w:p>
        </w:tc>
      </w:tr>
      <w:tr w:rsidR="002126EC" w14:paraId="43D5746F" w14:textId="77777777" w:rsidTr="00BC4CE9">
        <w:trPr>
          <w:trHeight w:val="500"/>
        </w:trPr>
        <w:tc>
          <w:tcPr>
            <w:tcW w:w="1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D82A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,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A82E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BEAB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8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988B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E9A8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B739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EC21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7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9FDA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4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5843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E8F9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8857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2</w:t>
            </w:r>
          </w:p>
        </w:tc>
      </w:tr>
      <w:tr w:rsidR="002126EC" w14:paraId="6E19ED48" w14:textId="77777777" w:rsidTr="00BC4CE9">
        <w:trPr>
          <w:trHeight w:val="500"/>
        </w:trPr>
        <w:tc>
          <w:tcPr>
            <w:tcW w:w="1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09B5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0,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5453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CD6F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8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0DF3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EF34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8BA0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544F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8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4321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2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18AB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2A44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635C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2</w:t>
            </w:r>
          </w:p>
        </w:tc>
      </w:tr>
      <w:tr w:rsidR="002126EC" w14:paraId="1E7C9F8C" w14:textId="77777777" w:rsidTr="00BC4CE9">
        <w:trPr>
          <w:trHeight w:val="500"/>
        </w:trPr>
        <w:tc>
          <w:tcPr>
            <w:tcW w:w="1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0C2C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1,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CAA5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00DB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8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C241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2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0653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6A11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E506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FA55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A76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349B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FFFF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2</w:t>
            </w:r>
          </w:p>
        </w:tc>
      </w:tr>
      <w:tr w:rsidR="002126EC" w14:paraId="533A307B" w14:textId="77777777" w:rsidTr="00BC4CE9">
        <w:trPr>
          <w:trHeight w:val="500"/>
        </w:trPr>
        <w:tc>
          <w:tcPr>
            <w:tcW w:w="1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1837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2,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D629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D20F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8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5735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2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7073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C549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62B0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E77C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5CFE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5BD1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4E67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2</w:t>
            </w:r>
          </w:p>
        </w:tc>
      </w:tr>
      <w:tr w:rsidR="002126EC" w14:paraId="6BE10092" w14:textId="77777777" w:rsidTr="00BC4CE9">
        <w:trPr>
          <w:trHeight w:val="500"/>
        </w:trPr>
        <w:tc>
          <w:tcPr>
            <w:tcW w:w="1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2C2E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3,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D4C6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7DAF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8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7F24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2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6384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9D54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7312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649E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E633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FDF5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8ABB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2</w:t>
            </w:r>
          </w:p>
        </w:tc>
      </w:tr>
      <w:tr w:rsidR="002126EC" w14:paraId="5427C195" w14:textId="77777777" w:rsidTr="00BC4CE9">
        <w:trPr>
          <w:trHeight w:val="500"/>
        </w:trPr>
        <w:tc>
          <w:tcPr>
            <w:tcW w:w="1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FC09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lastRenderedPageBreak/>
              <w:t>14,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B91A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FB41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8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CE37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2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E676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0BB5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0074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3B5E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68F4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446C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C16E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2</w:t>
            </w:r>
          </w:p>
        </w:tc>
      </w:tr>
      <w:tr w:rsidR="002126EC" w14:paraId="2773C7CA" w14:textId="77777777" w:rsidTr="00BC4CE9">
        <w:trPr>
          <w:trHeight w:val="500"/>
        </w:trPr>
        <w:tc>
          <w:tcPr>
            <w:tcW w:w="1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A624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5,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8D58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5259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8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FE18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2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AEF0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FA45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1B46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23F0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92CE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BDA8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B539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7</w:t>
            </w:r>
          </w:p>
        </w:tc>
      </w:tr>
      <w:tr w:rsidR="002126EC" w14:paraId="2C93602C" w14:textId="77777777" w:rsidTr="00BC4CE9">
        <w:trPr>
          <w:trHeight w:val="500"/>
        </w:trPr>
        <w:tc>
          <w:tcPr>
            <w:tcW w:w="1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45FB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6,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9707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D1FE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8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EFA5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2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62E9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590E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3A23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1E9D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4FE9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737F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A4A5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7</w:t>
            </w:r>
          </w:p>
        </w:tc>
      </w:tr>
      <w:tr w:rsidR="002126EC" w14:paraId="52BECB8A" w14:textId="77777777" w:rsidTr="00BC4CE9">
        <w:trPr>
          <w:trHeight w:val="500"/>
        </w:trPr>
        <w:tc>
          <w:tcPr>
            <w:tcW w:w="1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D4D0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7,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0E59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5198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8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19FB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A295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0EF5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A6BF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CC5A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6CF1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2724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6E2F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7</w:t>
            </w:r>
          </w:p>
        </w:tc>
      </w:tr>
      <w:tr w:rsidR="002126EC" w14:paraId="07696EC6" w14:textId="77777777" w:rsidTr="00BC4CE9">
        <w:trPr>
          <w:trHeight w:val="500"/>
        </w:trPr>
        <w:tc>
          <w:tcPr>
            <w:tcW w:w="1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35FD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8,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0E53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56F3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8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8E98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3914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8EAD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7289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C9F1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1045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11BA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FCF8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7</w:t>
            </w:r>
          </w:p>
        </w:tc>
      </w:tr>
      <w:tr w:rsidR="002126EC" w14:paraId="458250B3" w14:textId="77777777" w:rsidTr="00BC4CE9">
        <w:trPr>
          <w:trHeight w:val="500"/>
        </w:trPr>
        <w:tc>
          <w:tcPr>
            <w:tcW w:w="1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B57A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9,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E849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0CC4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8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88CC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DFD8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4A75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5B43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0620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C6BA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B7EE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F259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7</w:t>
            </w:r>
          </w:p>
        </w:tc>
      </w:tr>
      <w:tr w:rsidR="002126EC" w14:paraId="32A0B5BE" w14:textId="77777777" w:rsidTr="00BC4CE9">
        <w:trPr>
          <w:trHeight w:val="500"/>
        </w:trPr>
        <w:tc>
          <w:tcPr>
            <w:tcW w:w="1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EAF0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20,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C9A3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6376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8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8666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E2EA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17CD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EFD5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A36D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6CB7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7991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A29C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7</w:t>
            </w:r>
          </w:p>
        </w:tc>
      </w:tr>
      <w:tr w:rsidR="002126EC" w14:paraId="2476D318" w14:textId="77777777" w:rsidTr="00BC4CE9">
        <w:trPr>
          <w:trHeight w:val="500"/>
        </w:trPr>
        <w:tc>
          <w:tcPr>
            <w:tcW w:w="1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911B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21,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87AB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84F9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8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1310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30B6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A105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0C45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96AC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1B24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115C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E224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7</w:t>
            </w:r>
          </w:p>
        </w:tc>
      </w:tr>
      <w:tr w:rsidR="002126EC" w14:paraId="64A9C167" w14:textId="77777777" w:rsidTr="00BC4CE9">
        <w:trPr>
          <w:trHeight w:val="500"/>
        </w:trPr>
        <w:tc>
          <w:tcPr>
            <w:tcW w:w="1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D018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22,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F9E2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26A5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8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5C22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711E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60DA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59D0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4D5B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81A6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A0E3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F598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7</w:t>
            </w:r>
          </w:p>
        </w:tc>
      </w:tr>
      <w:tr w:rsidR="002126EC" w14:paraId="5802B44F" w14:textId="77777777" w:rsidTr="00BC4CE9">
        <w:trPr>
          <w:trHeight w:val="500"/>
        </w:trPr>
        <w:tc>
          <w:tcPr>
            <w:tcW w:w="1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D879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23,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67A2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7FD2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8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7D81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923F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6D85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627E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54F1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7059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F019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5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E035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7</w:t>
            </w:r>
          </w:p>
        </w:tc>
      </w:tr>
      <w:tr w:rsidR="002126EC" w14:paraId="65B2F3FA" w14:textId="77777777" w:rsidTr="00BC4CE9">
        <w:trPr>
          <w:trHeight w:val="500"/>
        </w:trPr>
        <w:tc>
          <w:tcPr>
            <w:tcW w:w="1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C322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24,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C30B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5F21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8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6124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7520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1DD0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87E4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0460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A454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1192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5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F9F6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7</w:t>
            </w:r>
          </w:p>
        </w:tc>
      </w:tr>
      <w:tr w:rsidR="002126EC" w14:paraId="0834B7E2" w14:textId="77777777" w:rsidTr="00BC4CE9">
        <w:trPr>
          <w:trHeight w:val="500"/>
        </w:trPr>
        <w:tc>
          <w:tcPr>
            <w:tcW w:w="1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6BBA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25,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8C1F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6F11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8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9B3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EEFC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1EB8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6720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1C01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3707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DBEC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5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D7BD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7</w:t>
            </w:r>
          </w:p>
        </w:tc>
      </w:tr>
      <w:tr w:rsidR="002126EC" w14:paraId="545D0969" w14:textId="77777777" w:rsidTr="00BC4CE9">
        <w:trPr>
          <w:trHeight w:val="641"/>
        </w:trPr>
        <w:tc>
          <w:tcPr>
            <w:tcW w:w="1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F053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proper nou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8A81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7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627C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1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1669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3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AAD5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4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9AD3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3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5F39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DAF1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.2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2955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4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7126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5.5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ABCE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2.28</w:t>
            </w:r>
          </w:p>
        </w:tc>
      </w:tr>
      <w:tr w:rsidR="002126EC" w14:paraId="63657747" w14:textId="77777777" w:rsidTr="00BC4CE9">
        <w:trPr>
          <w:trHeight w:val="500"/>
        </w:trPr>
        <w:tc>
          <w:tcPr>
            <w:tcW w:w="1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EDCC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marginal word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8C41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8761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0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7E76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4AB4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C060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12E8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41E3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8A80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40D3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B883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13</w:t>
            </w:r>
          </w:p>
        </w:tc>
      </w:tr>
      <w:tr w:rsidR="002126EC" w14:paraId="5CDCFEF9" w14:textId="77777777" w:rsidTr="00BC4CE9">
        <w:trPr>
          <w:trHeight w:val="500"/>
        </w:trPr>
        <w:tc>
          <w:tcPr>
            <w:tcW w:w="1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DBBB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off-list word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6CB3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F139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F3F1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0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3B71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3922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0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A766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D028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7601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E4B2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5766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14</w:t>
            </w:r>
          </w:p>
        </w:tc>
      </w:tr>
      <w:tr w:rsidR="002126EC" w14:paraId="730C3EFE" w14:textId="77777777" w:rsidTr="00BC4CE9">
        <w:trPr>
          <w:trHeight w:val="500"/>
        </w:trPr>
        <w:tc>
          <w:tcPr>
            <w:tcW w:w="13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E8C5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number of toke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9F4E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2,68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587A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,56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1F8E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3,36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734C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2,49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F7A5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,71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6796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3,19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D78E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,73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33C9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2,40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9039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7,12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B864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,518</w:t>
            </w:r>
          </w:p>
        </w:tc>
      </w:tr>
    </w:tbl>
    <w:p w14:paraId="37D97C67" w14:textId="77777777" w:rsidR="002126EC" w:rsidRDefault="002126EC" w:rsidP="00BC4CE9">
      <w:pPr>
        <w:spacing w:before="0" w:after="0"/>
        <w:rPr>
          <w:rFonts w:eastAsia="Times New Roman" w:cs="Times New Roman"/>
          <w:color w:val="222222"/>
          <w:szCs w:val="24"/>
        </w:rPr>
      </w:pPr>
    </w:p>
    <w:p w14:paraId="2D864513" w14:textId="77777777" w:rsidR="002126EC" w:rsidRDefault="002126EC" w:rsidP="00BC4CE9">
      <w:pPr>
        <w:spacing w:before="0" w:after="0"/>
        <w:rPr>
          <w:rFonts w:eastAsia="Times New Roman" w:cs="Times New Roman"/>
          <w:color w:val="222222"/>
          <w:szCs w:val="24"/>
        </w:rPr>
      </w:pPr>
    </w:p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855"/>
        <w:gridCol w:w="765"/>
        <w:gridCol w:w="780"/>
        <w:gridCol w:w="840"/>
        <w:gridCol w:w="855"/>
        <w:gridCol w:w="825"/>
        <w:gridCol w:w="795"/>
        <w:gridCol w:w="810"/>
        <w:gridCol w:w="795"/>
        <w:gridCol w:w="795"/>
      </w:tblGrid>
      <w:tr w:rsidR="002126EC" w14:paraId="183C2DF1" w14:textId="77777777" w:rsidTr="00330D70">
        <w:trPr>
          <w:trHeight w:val="500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4B29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Wordlist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3DF5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lec11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ACA1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lec12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7BFE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lec13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8E75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lec14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EDA5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lec15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AA26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lec16</w:t>
            </w:r>
          </w:p>
        </w:tc>
        <w:tc>
          <w:tcPr>
            <w:tcW w:w="7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62E9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lec17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69F3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lec18</w:t>
            </w:r>
          </w:p>
        </w:tc>
        <w:tc>
          <w:tcPr>
            <w:tcW w:w="7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6CFB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lec19</w:t>
            </w:r>
          </w:p>
        </w:tc>
        <w:tc>
          <w:tcPr>
            <w:tcW w:w="7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C0F1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lec20</w:t>
            </w:r>
          </w:p>
        </w:tc>
      </w:tr>
      <w:tr w:rsidR="002126EC" w14:paraId="7899E236" w14:textId="77777777" w:rsidTr="00330D70">
        <w:trPr>
          <w:trHeight w:val="50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B33B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lastRenderedPageBreak/>
              <w:t>1,0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AEF8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9.9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4134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8.4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3EFE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9.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6F61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9.3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B984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9.2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E10B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7.7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53C4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6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5BE1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7.3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B4E5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4.2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8C6A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3.46</w:t>
            </w:r>
          </w:p>
        </w:tc>
      </w:tr>
      <w:tr w:rsidR="002126EC" w14:paraId="27860C51" w14:textId="77777777" w:rsidTr="00330D70">
        <w:trPr>
          <w:trHeight w:val="50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820E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2,0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2744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5.9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3195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4.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FE0C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4.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EA7F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5.0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E131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4.7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EE57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3.5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6FCF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2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2B88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D694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2.8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DCED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1.62</w:t>
            </w:r>
          </w:p>
        </w:tc>
      </w:tr>
      <w:tr w:rsidR="002126EC" w14:paraId="7B78B62A" w14:textId="77777777" w:rsidTr="00330D70">
        <w:trPr>
          <w:trHeight w:val="50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347F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3,0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C554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b/>
                <w:color w:val="222222"/>
                <w:szCs w:val="24"/>
              </w:rPr>
            </w:pPr>
            <w:r>
              <w:rPr>
                <w:rFonts w:eastAsia="Times New Roman" w:cs="Times New Roman"/>
                <w:b/>
                <w:color w:val="222222"/>
                <w:szCs w:val="24"/>
              </w:rPr>
              <w:t>98.3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F4A8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b/>
                <w:color w:val="222222"/>
                <w:szCs w:val="24"/>
              </w:rPr>
            </w:pPr>
            <w:r>
              <w:rPr>
                <w:rFonts w:eastAsia="Times New Roman" w:cs="Times New Roman"/>
                <w:b/>
                <w:color w:val="222222"/>
                <w:szCs w:val="24"/>
              </w:rPr>
              <w:t>99.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ABB1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b/>
                <w:color w:val="222222"/>
                <w:szCs w:val="24"/>
              </w:rPr>
            </w:pPr>
            <w:r>
              <w:rPr>
                <w:rFonts w:eastAsia="Times New Roman" w:cs="Times New Roman"/>
                <w:b/>
                <w:color w:val="222222"/>
                <w:szCs w:val="24"/>
              </w:rPr>
              <w:t>98.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834F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9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5299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b/>
                <w:color w:val="222222"/>
                <w:szCs w:val="24"/>
              </w:rPr>
            </w:pPr>
            <w:r>
              <w:rPr>
                <w:rFonts w:eastAsia="Times New Roman" w:cs="Times New Roman"/>
                <w:b/>
                <w:color w:val="222222"/>
                <w:szCs w:val="24"/>
              </w:rPr>
              <w:t>98.3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89C3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0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D72C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6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7ECF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AA8E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3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F8D3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62</w:t>
            </w:r>
          </w:p>
        </w:tc>
      </w:tr>
      <w:tr w:rsidR="002126EC" w14:paraId="5FB4FD5C" w14:textId="77777777" w:rsidTr="00330D70">
        <w:trPr>
          <w:trHeight w:val="50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164E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4,0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84D9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7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4FCE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8325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F30E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b/>
                <w:color w:val="222222"/>
                <w:szCs w:val="24"/>
              </w:rPr>
            </w:pPr>
            <w:r>
              <w:rPr>
                <w:rFonts w:eastAsia="Times New Roman" w:cs="Times New Roman"/>
                <w:b/>
                <w:color w:val="222222"/>
                <w:szCs w:val="24"/>
              </w:rPr>
              <w:t>98.2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4FCB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5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EF12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8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68A1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6.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C3FD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3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8F5E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7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E08D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b/>
                <w:color w:val="222222"/>
                <w:szCs w:val="24"/>
              </w:rPr>
            </w:pPr>
            <w:r>
              <w:rPr>
                <w:rFonts w:eastAsia="Times New Roman" w:cs="Times New Roman"/>
                <w:b/>
                <w:color w:val="222222"/>
                <w:szCs w:val="24"/>
              </w:rPr>
              <w:t>98.12</w:t>
            </w:r>
          </w:p>
        </w:tc>
      </w:tr>
      <w:tr w:rsidR="002126EC" w14:paraId="6D5D493E" w14:textId="77777777" w:rsidTr="00330D70">
        <w:trPr>
          <w:trHeight w:val="50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89E8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5,0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7187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211C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1C27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DEC4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4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F321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1A0A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b/>
                <w:color w:val="222222"/>
                <w:szCs w:val="24"/>
              </w:rPr>
            </w:pPr>
            <w:r>
              <w:rPr>
                <w:rFonts w:eastAsia="Times New Roman" w:cs="Times New Roman"/>
                <w:b/>
                <w:color w:val="222222"/>
                <w:szCs w:val="24"/>
              </w:rPr>
              <w:t>98.1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E048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6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FCC2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b/>
                <w:color w:val="222222"/>
                <w:szCs w:val="24"/>
              </w:rPr>
            </w:pPr>
            <w:r>
              <w:rPr>
                <w:rFonts w:eastAsia="Times New Roman" w:cs="Times New Roman"/>
                <w:b/>
                <w:color w:val="222222"/>
                <w:szCs w:val="24"/>
              </w:rPr>
              <w:t>98.5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73D8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b/>
                <w:color w:val="222222"/>
                <w:szCs w:val="24"/>
              </w:rPr>
            </w:pPr>
            <w:r>
              <w:rPr>
                <w:rFonts w:eastAsia="Times New Roman" w:cs="Times New Roman"/>
                <w:b/>
                <w:color w:val="222222"/>
                <w:szCs w:val="24"/>
              </w:rPr>
              <w:t>98.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0EDB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8</w:t>
            </w:r>
          </w:p>
        </w:tc>
      </w:tr>
      <w:tr w:rsidR="002126EC" w14:paraId="696A0D7A" w14:textId="77777777" w:rsidTr="00330D70">
        <w:trPr>
          <w:trHeight w:val="50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FCAB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6,0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04CE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3413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8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A9CC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E1D9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6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12D4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2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1C78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2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0EA6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b/>
                <w:color w:val="222222"/>
                <w:szCs w:val="24"/>
              </w:rPr>
            </w:pPr>
            <w:r>
              <w:rPr>
                <w:rFonts w:eastAsia="Times New Roman" w:cs="Times New Roman"/>
                <w:b/>
                <w:color w:val="222222"/>
                <w:szCs w:val="24"/>
              </w:rPr>
              <w:t>98.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E23A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7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A7F2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F1E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1</w:t>
            </w:r>
          </w:p>
        </w:tc>
      </w:tr>
      <w:tr w:rsidR="002126EC" w14:paraId="7B81F3AC" w14:textId="77777777" w:rsidTr="00330D70">
        <w:trPr>
          <w:trHeight w:val="50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3EF3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7,0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DE2E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6BFC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8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781B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9311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8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C00E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AE8A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BD63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6A2E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428F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5978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53</w:t>
            </w:r>
          </w:p>
        </w:tc>
      </w:tr>
      <w:tr w:rsidR="002126EC" w14:paraId="6413875E" w14:textId="77777777" w:rsidTr="00330D70">
        <w:trPr>
          <w:trHeight w:val="50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DF61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,0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6735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2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3F08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8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E505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C09F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8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7411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5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7F81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4D50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C7AF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6AD1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A8D1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55</w:t>
            </w:r>
          </w:p>
        </w:tc>
      </w:tr>
      <w:tr w:rsidR="002126EC" w14:paraId="73AB3F8F" w14:textId="77777777" w:rsidTr="00330D70">
        <w:trPr>
          <w:trHeight w:val="50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CFD1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,0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609F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2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8FB7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8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3903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0909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76E9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5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B1F4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BC10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837E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4779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CFFB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55</w:t>
            </w:r>
          </w:p>
        </w:tc>
      </w:tr>
      <w:tr w:rsidR="002126EC" w14:paraId="6A090E2A" w14:textId="77777777" w:rsidTr="00330D70">
        <w:trPr>
          <w:trHeight w:val="50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24B9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0,0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B607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2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1537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B844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D4F6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D3A6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5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65C8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8A27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CF5D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FE77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2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06AA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55</w:t>
            </w:r>
          </w:p>
        </w:tc>
      </w:tr>
      <w:tr w:rsidR="002126EC" w14:paraId="41C359C1" w14:textId="77777777" w:rsidTr="00330D70">
        <w:trPr>
          <w:trHeight w:val="50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15E9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1,0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7827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2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478A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66B3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B620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BE8C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5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EE6E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CEB0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0837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060F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2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4E3C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57</w:t>
            </w:r>
          </w:p>
        </w:tc>
      </w:tr>
      <w:tr w:rsidR="002126EC" w14:paraId="5724FC4E" w14:textId="77777777" w:rsidTr="00330D70">
        <w:trPr>
          <w:trHeight w:val="50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722B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2,0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CC6D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5DF3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1B74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0ADE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D517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5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AF91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24C9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1B61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2894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2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8962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57</w:t>
            </w:r>
          </w:p>
        </w:tc>
      </w:tr>
      <w:tr w:rsidR="002126EC" w14:paraId="14B021FC" w14:textId="77777777" w:rsidTr="00330D70">
        <w:trPr>
          <w:trHeight w:val="50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027A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3,0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D4FE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E8FB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CD1B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6896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26DD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5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DA6A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E452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0D5B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2DB4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2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3869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1</w:t>
            </w:r>
          </w:p>
        </w:tc>
      </w:tr>
      <w:tr w:rsidR="002126EC" w14:paraId="414CF1D5" w14:textId="77777777" w:rsidTr="00330D70">
        <w:trPr>
          <w:trHeight w:val="50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4781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4,0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F14D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69A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31AA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2DF8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5E38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5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5C52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A05C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B456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36D0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2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A2D6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1</w:t>
            </w:r>
          </w:p>
        </w:tc>
      </w:tr>
      <w:tr w:rsidR="002126EC" w14:paraId="6AB4DE8E" w14:textId="77777777" w:rsidTr="00330D70">
        <w:trPr>
          <w:trHeight w:val="50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6464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5,0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40B9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D268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BC2E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06F5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5F3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9F4E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61A4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B5BD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EB0C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0973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1</w:t>
            </w:r>
          </w:p>
        </w:tc>
      </w:tr>
      <w:tr w:rsidR="002126EC" w14:paraId="5E0B09E7" w14:textId="77777777" w:rsidTr="00330D70">
        <w:trPr>
          <w:trHeight w:val="50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AF0C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6,0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42AE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DEE1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438B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13D3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74F2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4B75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AE14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0EB4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F137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B25E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1</w:t>
            </w:r>
          </w:p>
        </w:tc>
      </w:tr>
      <w:tr w:rsidR="002126EC" w14:paraId="5770B378" w14:textId="77777777" w:rsidTr="00330D70">
        <w:trPr>
          <w:trHeight w:val="50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7D91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7,0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FBF4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955D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FE80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5789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EF75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2B17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E462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5CA3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B727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38BA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8</w:t>
            </w:r>
          </w:p>
        </w:tc>
      </w:tr>
      <w:tr w:rsidR="002126EC" w14:paraId="09E396C2" w14:textId="77777777" w:rsidTr="00330D70">
        <w:trPr>
          <w:trHeight w:val="50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1F8E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8,0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6AED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EC17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14EE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C7E6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A461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049F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309A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66C5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623B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3DC9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8</w:t>
            </w:r>
          </w:p>
        </w:tc>
      </w:tr>
      <w:tr w:rsidR="002126EC" w14:paraId="50AAD05F" w14:textId="77777777" w:rsidTr="00330D70">
        <w:trPr>
          <w:trHeight w:val="50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B3F8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9,0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120F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9A3F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4934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2BC0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3F29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F795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E74D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62AF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AEFB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A285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8</w:t>
            </w:r>
          </w:p>
        </w:tc>
      </w:tr>
      <w:tr w:rsidR="002126EC" w14:paraId="5E616101" w14:textId="77777777" w:rsidTr="00330D70">
        <w:trPr>
          <w:trHeight w:val="50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8B7E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lastRenderedPageBreak/>
              <w:t>20,0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33E1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65F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E1AC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7308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D366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E0B2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FA8C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B5FD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9A59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322F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8</w:t>
            </w:r>
          </w:p>
        </w:tc>
      </w:tr>
      <w:tr w:rsidR="002126EC" w14:paraId="245F3D4F" w14:textId="77777777" w:rsidTr="00330D70">
        <w:trPr>
          <w:trHeight w:val="50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3463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21,0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8B60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CA19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FA5F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E266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52AE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C54D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04D8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AB9B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45A0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DCA1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8</w:t>
            </w:r>
          </w:p>
        </w:tc>
      </w:tr>
      <w:tr w:rsidR="002126EC" w14:paraId="2F53E883" w14:textId="77777777" w:rsidTr="00330D70">
        <w:trPr>
          <w:trHeight w:val="50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FCED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22,0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E474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215F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05E3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C6A5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90C6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CF7F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0F1C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84A9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260E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BE31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8</w:t>
            </w:r>
          </w:p>
        </w:tc>
      </w:tr>
      <w:tr w:rsidR="002126EC" w14:paraId="0DBB7A11" w14:textId="77777777" w:rsidTr="00330D70">
        <w:trPr>
          <w:trHeight w:val="50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BA66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23,0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CB6A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9208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2BE6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0497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E58D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2A29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56CE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09EA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375B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7A96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8</w:t>
            </w:r>
          </w:p>
        </w:tc>
      </w:tr>
      <w:tr w:rsidR="002126EC" w14:paraId="79CCACAF" w14:textId="77777777" w:rsidTr="00330D70">
        <w:trPr>
          <w:trHeight w:val="50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68BE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24,0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12F4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05A7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C4C1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10B8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3A11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7DCE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252D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0386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F9EE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FF09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8</w:t>
            </w:r>
          </w:p>
        </w:tc>
      </w:tr>
      <w:tr w:rsidR="002126EC" w14:paraId="2FA1CF3D" w14:textId="77777777" w:rsidTr="00330D70">
        <w:trPr>
          <w:trHeight w:val="50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9B6C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25,0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4C34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491B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6531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FB6F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AC80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83AB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047B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CA9F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0A10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E438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8</w:t>
            </w:r>
          </w:p>
        </w:tc>
      </w:tr>
      <w:tr w:rsidR="002126EC" w14:paraId="19F3D9ED" w14:textId="77777777" w:rsidTr="00330D70">
        <w:trPr>
          <w:trHeight w:val="77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8234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proper noun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E965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.6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A53F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.6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3BB5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.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7D09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2.9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A7A6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4.1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6FF8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.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5179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79F6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2.5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B033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3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6414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14</w:t>
            </w:r>
          </w:p>
        </w:tc>
      </w:tr>
      <w:tr w:rsidR="002126EC" w14:paraId="271F1F28" w14:textId="77777777" w:rsidTr="00330D70">
        <w:trPr>
          <w:trHeight w:val="77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C205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marginal word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212E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1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D266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8081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AB0F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1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4F64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92B9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1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9BD8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8F26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1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85E1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0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F72A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02</w:t>
            </w:r>
          </w:p>
        </w:tc>
      </w:tr>
      <w:tr w:rsidR="002126EC" w14:paraId="7F731E45" w14:textId="77777777" w:rsidTr="00330D70">
        <w:trPr>
          <w:trHeight w:val="77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AFFD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off-list word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6ECA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0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15FA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FE1E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A89B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0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2759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5231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0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F833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9C3B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2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67BE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B414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04</w:t>
            </w:r>
          </w:p>
        </w:tc>
      </w:tr>
      <w:tr w:rsidR="002126EC" w14:paraId="132D32C5" w14:textId="77777777" w:rsidTr="00330D70">
        <w:trPr>
          <w:trHeight w:val="1055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D3E2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number of token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6D04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7,98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06FB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,46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9622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2,3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6E98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6,54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AA46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3,06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20FF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6,17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C071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3,5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907A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3,31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8372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6,29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90C6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5,652</w:t>
            </w:r>
          </w:p>
        </w:tc>
      </w:tr>
    </w:tbl>
    <w:p w14:paraId="48016C42" w14:textId="77777777" w:rsidR="002126EC" w:rsidRDefault="002126EC" w:rsidP="00BC4CE9">
      <w:pPr>
        <w:spacing w:before="0" w:after="0"/>
        <w:rPr>
          <w:rFonts w:eastAsia="Times New Roman" w:cs="Times New Roman"/>
          <w:color w:val="222222"/>
          <w:szCs w:val="24"/>
        </w:rPr>
      </w:pPr>
    </w:p>
    <w:p w14:paraId="79A2FEC2" w14:textId="77777777" w:rsidR="002126EC" w:rsidRDefault="002126EC" w:rsidP="00BC4CE9">
      <w:pPr>
        <w:spacing w:before="0" w:after="0"/>
        <w:rPr>
          <w:rFonts w:eastAsia="Times New Roman" w:cs="Times New Roman"/>
          <w:color w:val="222222"/>
          <w:szCs w:val="24"/>
        </w:rPr>
      </w:pPr>
    </w:p>
    <w:tbl>
      <w:tblPr>
        <w:tblW w:w="85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915"/>
        <w:gridCol w:w="990"/>
        <w:gridCol w:w="990"/>
        <w:gridCol w:w="1065"/>
        <w:gridCol w:w="1065"/>
        <w:gridCol w:w="1065"/>
        <w:gridCol w:w="1230"/>
      </w:tblGrid>
      <w:tr w:rsidR="002126EC" w14:paraId="35CD2F76" w14:textId="77777777" w:rsidTr="00330D70">
        <w:trPr>
          <w:trHeight w:val="500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4500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Wordlist</w:t>
            </w:r>
          </w:p>
        </w:tc>
        <w:tc>
          <w:tcPr>
            <w:tcW w:w="9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04BC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lec21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7122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lec22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FBF8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lec23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4613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lec24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2182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lec25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476B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lec26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B245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lec27</w:t>
            </w:r>
          </w:p>
        </w:tc>
      </w:tr>
      <w:tr w:rsidR="002126EC" w14:paraId="7D71E656" w14:textId="77777777" w:rsidTr="00330D70">
        <w:trPr>
          <w:trHeight w:val="500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29B4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,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B013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3.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9F3A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1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4CCE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6.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6344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5.8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F762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7.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3CBF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8.2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5C0C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6.04</w:t>
            </w:r>
          </w:p>
        </w:tc>
      </w:tr>
      <w:tr w:rsidR="002126EC" w14:paraId="5815B998" w14:textId="77777777" w:rsidTr="00330D70">
        <w:trPr>
          <w:trHeight w:val="500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E731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2,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2315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0.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AC2D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9.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1D12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3.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29D1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2.4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14AD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3.7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182A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3.5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F463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2.3</w:t>
            </w:r>
          </w:p>
        </w:tc>
      </w:tr>
      <w:tr w:rsidR="002126EC" w14:paraId="094AC11F" w14:textId="77777777" w:rsidTr="00330D70">
        <w:trPr>
          <w:trHeight w:val="500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DE1B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3,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A3AF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4.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389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5.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C019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6.9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6376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9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7543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1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5881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6.8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274E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6.87</w:t>
            </w:r>
          </w:p>
        </w:tc>
      </w:tr>
      <w:tr w:rsidR="002126EC" w14:paraId="2D6E1C35" w14:textId="77777777" w:rsidTr="00330D70">
        <w:trPr>
          <w:trHeight w:val="500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F6C8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4,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3153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5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2A6B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5.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2A78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b/>
                <w:color w:val="222222"/>
                <w:szCs w:val="24"/>
              </w:rPr>
            </w:pPr>
            <w:r>
              <w:rPr>
                <w:rFonts w:eastAsia="Times New Roman" w:cs="Times New Roman"/>
                <w:b/>
                <w:color w:val="222222"/>
                <w:szCs w:val="24"/>
              </w:rPr>
              <w:t>98.1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0BE6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b/>
                <w:color w:val="222222"/>
                <w:szCs w:val="24"/>
              </w:rPr>
            </w:pPr>
            <w:r>
              <w:rPr>
                <w:rFonts w:eastAsia="Times New Roman" w:cs="Times New Roman"/>
                <w:b/>
                <w:color w:val="222222"/>
                <w:szCs w:val="24"/>
              </w:rPr>
              <w:t>98.5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64F2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7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6CF0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5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0126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55</w:t>
            </w:r>
          </w:p>
        </w:tc>
      </w:tr>
      <w:tr w:rsidR="002126EC" w14:paraId="25A4BEA8" w14:textId="77777777" w:rsidTr="00330D70">
        <w:trPr>
          <w:trHeight w:val="500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CF89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lastRenderedPageBreak/>
              <w:t>5,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9A2C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5.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78CA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6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CD2D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2587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7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830C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b/>
                <w:color w:val="222222"/>
                <w:szCs w:val="24"/>
              </w:rPr>
            </w:pPr>
            <w:r>
              <w:rPr>
                <w:rFonts w:eastAsia="Times New Roman" w:cs="Times New Roman"/>
                <w:b/>
                <w:color w:val="222222"/>
                <w:szCs w:val="24"/>
              </w:rPr>
              <w:t>98.9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35B6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b/>
                <w:color w:val="222222"/>
                <w:szCs w:val="24"/>
              </w:rPr>
            </w:pPr>
            <w:r>
              <w:rPr>
                <w:rFonts w:eastAsia="Times New Roman" w:cs="Times New Roman"/>
                <w:b/>
                <w:color w:val="222222"/>
                <w:szCs w:val="24"/>
              </w:rPr>
              <w:t>98.4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6E2B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b/>
                <w:color w:val="222222"/>
                <w:szCs w:val="24"/>
              </w:rPr>
            </w:pPr>
            <w:r>
              <w:rPr>
                <w:rFonts w:eastAsia="Times New Roman" w:cs="Times New Roman"/>
                <w:b/>
                <w:color w:val="222222"/>
                <w:szCs w:val="24"/>
              </w:rPr>
              <w:t>98.64</w:t>
            </w:r>
          </w:p>
        </w:tc>
      </w:tr>
      <w:tr w:rsidR="002126EC" w14:paraId="361CA646" w14:textId="77777777" w:rsidTr="00330D70">
        <w:trPr>
          <w:trHeight w:val="500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2F8A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6,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97B9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5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79C7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6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B1D3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C644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8.8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FD28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C83F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FB5C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22</w:t>
            </w:r>
          </w:p>
        </w:tc>
      </w:tr>
      <w:tr w:rsidR="002126EC" w14:paraId="06ECBE36" w14:textId="77777777" w:rsidTr="00330D70">
        <w:trPr>
          <w:trHeight w:val="500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39A5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7,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46C9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6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7DD0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6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6A05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22B2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E798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3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9A56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2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C685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</w:t>
            </w:r>
          </w:p>
        </w:tc>
      </w:tr>
      <w:tr w:rsidR="002126EC" w14:paraId="74963D7E" w14:textId="77777777" w:rsidTr="00330D70">
        <w:trPr>
          <w:trHeight w:val="500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9CBD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,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E207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6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F7C5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6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322E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5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DD30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0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488D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31BF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3B2F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59</w:t>
            </w:r>
          </w:p>
        </w:tc>
      </w:tr>
      <w:tr w:rsidR="002126EC" w14:paraId="3FAE44F2" w14:textId="77777777" w:rsidTr="00330D70">
        <w:trPr>
          <w:trHeight w:val="500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203B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,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5256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6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984F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6.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DC9D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5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466E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DE38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E598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D85A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</w:t>
            </w:r>
          </w:p>
        </w:tc>
      </w:tr>
      <w:tr w:rsidR="002126EC" w14:paraId="4FB3BA8F" w14:textId="77777777" w:rsidTr="00330D70">
        <w:trPr>
          <w:trHeight w:val="500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7BE9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0,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6CBE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8D66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5E87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5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3D5C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F8A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82C8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4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204E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1</w:t>
            </w:r>
          </w:p>
        </w:tc>
      </w:tr>
      <w:tr w:rsidR="002126EC" w14:paraId="1301228A" w14:textId="77777777" w:rsidTr="00330D70">
        <w:trPr>
          <w:trHeight w:val="500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8DE3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1,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1846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2160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3C88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5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0056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B587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EB61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5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C3B7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2</w:t>
            </w:r>
          </w:p>
        </w:tc>
      </w:tr>
      <w:tr w:rsidR="002126EC" w14:paraId="58FF5B83" w14:textId="77777777" w:rsidTr="00330D70">
        <w:trPr>
          <w:trHeight w:val="500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6BC5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2,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4E00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4294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FE7A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5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7A6C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4D17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59C0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5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F766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2</w:t>
            </w:r>
          </w:p>
        </w:tc>
      </w:tr>
      <w:tr w:rsidR="002126EC" w14:paraId="1F18ABBE" w14:textId="77777777" w:rsidTr="00330D70">
        <w:trPr>
          <w:trHeight w:val="500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68C9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3,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CCBE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6721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2F5A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5FA3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C792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FB17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5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8113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5</w:t>
            </w:r>
          </w:p>
        </w:tc>
      </w:tr>
      <w:tr w:rsidR="002126EC" w14:paraId="0B0B2028" w14:textId="77777777" w:rsidTr="00330D70">
        <w:trPr>
          <w:trHeight w:val="500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1662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4,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9912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957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F3D4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EF19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5E54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97E9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AC16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8</w:t>
            </w:r>
          </w:p>
        </w:tc>
      </w:tr>
      <w:tr w:rsidR="002126EC" w14:paraId="54CE5D4D" w14:textId="77777777" w:rsidTr="00330D70">
        <w:trPr>
          <w:trHeight w:val="500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D62C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5,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3CB6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011F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D932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262D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74DC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01D3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EABB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</w:t>
            </w:r>
          </w:p>
        </w:tc>
      </w:tr>
      <w:tr w:rsidR="002126EC" w14:paraId="403606D9" w14:textId="77777777" w:rsidTr="00330D70">
        <w:trPr>
          <w:trHeight w:val="500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E3A4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6,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F61F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DC08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F002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602E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B3CB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6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5845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3A0A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</w:t>
            </w:r>
          </w:p>
        </w:tc>
      </w:tr>
      <w:tr w:rsidR="002126EC" w14:paraId="150C26E4" w14:textId="77777777" w:rsidTr="00330D70">
        <w:trPr>
          <w:trHeight w:val="500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17BC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7,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7B14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6.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7EA9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FBD4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D5AD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36C6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1C9D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9EA3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4</w:t>
            </w:r>
          </w:p>
        </w:tc>
      </w:tr>
      <w:tr w:rsidR="002126EC" w14:paraId="4795EAF4" w14:textId="77777777" w:rsidTr="00330D70">
        <w:trPr>
          <w:trHeight w:val="500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CAE8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8,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13A2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6.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FD4D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4EF3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9997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0986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3C07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CA58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4</w:t>
            </w:r>
          </w:p>
        </w:tc>
      </w:tr>
      <w:tr w:rsidR="002126EC" w14:paraId="67210148" w14:textId="77777777" w:rsidTr="00330D70">
        <w:trPr>
          <w:trHeight w:val="500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3691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9,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4222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6.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FEB5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558E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F808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1F43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3890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D76B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4</w:t>
            </w:r>
          </w:p>
        </w:tc>
      </w:tr>
      <w:tr w:rsidR="002126EC" w14:paraId="39D70736" w14:textId="77777777" w:rsidTr="00330D70">
        <w:trPr>
          <w:trHeight w:val="500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B121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20,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16AD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6.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BE74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5A68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35BC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55C3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002F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EE57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5</w:t>
            </w:r>
          </w:p>
        </w:tc>
      </w:tr>
      <w:tr w:rsidR="002126EC" w14:paraId="203EE517" w14:textId="77777777" w:rsidTr="00330D70">
        <w:trPr>
          <w:trHeight w:val="500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C86C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21,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C145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6.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4BAA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94DF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FF60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D944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F253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28CC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5</w:t>
            </w:r>
          </w:p>
        </w:tc>
      </w:tr>
      <w:tr w:rsidR="002126EC" w14:paraId="653C9330" w14:textId="77777777" w:rsidTr="00330D70">
        <w:trPr>
          <w:trHeight w:val="500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76B7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22,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1777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6.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1BB0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17D85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9401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BA39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0BD4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99D8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5</w:t>
            </w:r>
          </w:p>
        </w:tc>
      </w:tr>
      <w:tr w:rsidR="002126EC" w14:paraId="24AAA80B" w14:textId="77777777" w:rsidTr="00330D70">
        <w:trPr>
          <w:trHeight w:val="500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7882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23,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F39B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6.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579B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A6A3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8D36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3356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50E4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1B3C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5</w:t>
            </w:r>
          </w:p>
        </w:tc>
      </w:tr>
      <w:tr w:rsidR="002126EC" w14:paraId="52B7C5EA" w14:textId="77777777" w:rsidTr="00330D70">
        <w:trPr>
          <w:trHeight w:val="500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D842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lastRenderedPageBreak/>
              <w:t>24,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414C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6.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CED4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6B8D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E155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50FB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8649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742B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5</w:t>
            </w:r>
          </w:p>
        </w:tc>
      </w:tr>
      <w:tr w:rsidR="002126EC" w14:paraId="733A8F4F" w14:textId="77777777" w:rsidTr="00330D70">
        <w:trPr>
          <w:trHeight w:val="500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094D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25,0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C1A4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6.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A26B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7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CD28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6B74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1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1037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ED7AE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4F3D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9.75</w:t>
            </w:r>
          </w:p>
        </w:tc>
      </w:tr>
      <w:tr w:rsidR="002126EC" w14:paraId="7B0B73AB" w14:textId="77777777" w:rsidTr="00330D70">
        <w:trPr>
          <w:trHeight w:val="770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8C99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proper nouns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AF53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CD68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FCE32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1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6081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2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12F7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3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71BF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6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9631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17</w:t>
            </w:r>
          </w:p>
        </w:tc>
      </w:tr>
      <w:tr w:rsidR="002126EC" w14:paraId="73B28ED7" w14:textId="77777777" w:rsidTr="00330D70">
        <w:trPr>
          <w:trHeight w:val="770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1732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marginal words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BD87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C2EA4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60DA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6871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A31A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0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0F1B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0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6164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03</w:t>
            </w:r>
          </w:p>
        </w:tc>
      </w:tr>
      <w:tr w:rsidR="002126EC" w14:paraId="70540D9F" w14:textId="77777777" w:rsidTr="00330D70">
        <w:trPr>
          <w:trHeight w:val="770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ECC83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off-list words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8818D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ECE6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0E02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0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4A58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3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F89C1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0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49D2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0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E050A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0.02</w:t>
            </w:r>
          </w:p>
        </w:tc>
      </w:tr>
      <w:tr w:rsidR="002126EC" w14:paraId="6E485FB7" w14:textId="77777777" w:rsidTr="00BC4CE9">
        <w:trPr>
          <w:trHeight w:val="624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B876B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number of tokens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6FB0C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3,1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9D9C6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,6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42F50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,67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7D43F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6,98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66577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,69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F7008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,10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9A8A9" w14:textId="77777777" w:rsidR="002126EC" w:rsidRDefault="002126EC" w:rsidP="00BC4CE9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,994</w:t>
            </w:r>
          </w:p>
        </w:tc>
      </w:tr>
    </w:tbl>
    <w:p w14:paraId="4D059444" w14:textId="14743855" w:rsidR="00994A3D" w:rsidRPr="00994A3D" w:rsidRDefault="00654E8F" w:rsidP="0001436A">
      <w:pPr>
        <w:pStyle w:val="Heading1"/>
      </w:pPr>
      <w:r w:rsidRPr="00994A3D">
        <w:t xml:space="preserve">Supplementary </w:t>
      </w:r>
      <w:r w:rsidR="002126EC">
        <w:t>Instruments</w:t>
      </w:r>
    </w:p>
    <w:p w14:paraId="44FF03DB" w14:textId="5540D0CA" w:rsidR="002126EC" w:rsidRPr="002126EC" w:rsidRDefault="002126EC" w:rsidP="002126EC">
      <w:pPr>
        <w:rPr>
          <w:rFonts w:eastAsia="Times New Roman" w:cs="Times New Roman"/>
          <w:b/>
          <w:color w:val="222222"/>
          <w:szCs w:val="24"/>
        </w:rPr>
      </w:pPr>
      <w:r>
        <w:rPr>
          <w:rFonts w:eastAsia="Times New Roman" w:cs="Times New Roman"/>
          <w:b/>
          <w:color w:val="222222"/>
          <w:szCs w:val="24"/>
        </w:rPr>
        <w:t>Receptive Form and Productive Meaning Test</w:t>
      </w:r>
    </w:p>
    <w:p w14:paraId="72CA3A9A" w14:textId="0E9DC2A4" w:rsidR="002126EC" w:rsidRDefault="002126EC" w:rsidP="002126EC">
      <w:pPr>
        <w:rPr>
          <w:rFonts w:eastAsia="Times New Roman" w:cs="Times New Roman"/>
          <w:color w:val="222222"/>
          <w:szCs w:val="24"/>
        </w:rPr>
      </w:pPr>
      <w:r>
        <w:rPr>
          <w:rFonts w:eastAsia="Times New Roman" w:cs="Times New Roman"/>
          <w:color w:val="222222"/>
          <w:szCs w:val="24"/>
        </w:rPr>
        <w:t xml:space="preserve">Directions: For each item, please select one among the four that is spelled correctly. Then in the space provided on the right, provide a Chinese translation of the word’s meaning. </w:t>
      </w:r>
    </w:p>
    <w:tbl>
      <w:tblPr>
        <w:tblW w:w="88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85"/>
        <w:gridCol w:w="1950"/>
        <w:gridCol w:w="6015"/>
      </w:tblGrid>
      <w:tr w:rsidR="002126EC" w14:paraId="03250A6E" w14:textId="77777777" w:rsidTr="00330D70">
        <w:trPr>
          <w:trHeight w:val="500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70ADF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No.</w:t>
            </w:r>
          </w:p>
        </w:tc>
        <w:tc>
          <w:tcPr>
            <w:tcW w:w="19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900A1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Item</w:t>
            </w:r>
          </w:p>
        </w:tc>
        <w:tc>
          <w:tcPr>
            <w:tcW w:w="60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9DE61" w14:textId="77777777" w:rsidR="002126EC" w:rsidRDefault="002126EC" w:rsidP="002126EC">
            <w:pPr>
              <w:spacing w:before="0" w:after="0"/>
              <w:ind w:right="4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Translation</w:t>
            </w:r>
          </w:p>
        </w:tc>
      </w:tr>
      <w:tr w:rsidR="002126EC" w14:paraId="112A5E94" w14:textId="77777777" w:rsidTr="00330D70">
        <w:trPr>
          <w:trHeight w:val="1295"/>
        </w:trPr>
        <w:tc>
          <w:tcPr>
            <w:tcW w:w="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DDF13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3AFD4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222222"/>
                <w:szCs w:val="24"/>
              </w:rPr>
              <w:t>ingrecant</w:t>
            </w:r>
            <w:proofErr w:type="spellEnd"/>
          </w:p>
          <w:p w14:paraId="63ED0CEA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222222"/>
                <w:szCs w:val="24"/>
              </w:rPr>
              <w:t>inglecant</w:t>
            </w:r>
            <w:proofErr w:type="spellEnd"/>
            <w:r>
              <w:rPr>
                <w:rFonts w:eastAsia="Times New Roman" w:cs="Times New Roman"/>
                <w:color w:val="222222"/>
                <w:szCs w:val="24"/>
              </w:rPr>
              <w:t xml:space="preserve"> </w:t>
            </w:r>
          </w:p>
          <w:p w14:paraId="18154FFE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increment</w:t>
            </w:r>
          </w:p>
          <w:p w14:paraId="04AA74BB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222222"/>
                <w:szCs w:val="24"/>
              </w:rPr>
              <w:t>inwrecant</w:t>
            </w:r>
            <w:proofErr w:type="spellEnd"/>
          </w:p>
        </w:tc>
        <w:tc>
          <w:tcPr>
            <w:tcW w:w="60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CD8EB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 xml:space="preserve"> </w:t>
            </w:r>
          </w:p>
        </w:tc>
      </w:tr>
      <w:tr w:rsidR="002126EC" w14:paraId="4DEDBF97" w14:textId="77777777" w:rsidTr="00330D70">
        <w:trPr>
          <w:trHeight w:val="1295"/>
        </w:trPr>
        <w:tc>
          <w:tcPr>
            <w:tcW w:w="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B17E1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2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FCA7D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222222"/>
                <w:szCs w:val="24"/>
              </w:rPr>
              <w:t>nulafy</w:t>
            </w:r>
            <w:proofErr w:type="spellEnd"/>
          </w:p>
          <w:p w14:paraId="3217D648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222222"/>
                <w:szCs w:val="24"/>
              </w:rPr>
              <w:t>nangacy</w:t>
            </w:r>
            <w:proofErr w:type="spellEnd"/>
            <w:r>
              <w:rPr>
                <w:rFonts w:eastAsia="Times New Roman" w:cs="Times New Roman"/>
                <w:color w:val="222222"/>
                <w:szCs w:val="24"/>
              </w:rPr>
              <w:t xml:space="preserve"> </w:t>
            </w:r>
          </w:p>
          <w:p w14:paraId="57845CD3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222222"/>
                <w:szCs w:val="24"/>
              </w:rPr>
              <w:t>fastary</w:t>
            </w:r>
            <w:proofErr w:type="spellEnd"/>
          </w:p>
          <w:p w14:paraId="0BE9EE3C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fallacy</w:t>
            </w:r>
          </w:p>
        </w:tc>
        <w:tc>
          <w:tcPr>
            <w:tcW w:w="60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536A2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 xml:space="preserve"> </w:t>
            </w:r>
          </w:p>
        </w:tc>
      </w:tr>
      <w:tr w:rsidR="002126EC" w14:paraId="38AEBF36" w14:textId="77777777" w:rsidTr="00330D70">
        <w:trPr>
          <w:trHeight w:val="1295"/>
        </w:trPr>
        <w:tc>
          <w:tcPr>
            <w:tcW w:w="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BDC6C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3E988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222222"/>
                <w:szCs w:val="24"/>
              </w:rPr>
              <w:t>nertatize</w:t>
            </w:r>
            <w:proofErr w:type="spellEnd"/>
          </w:p>
          <w:p w14:paraId="3842FF7E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222222"/>
                <w:szCs w:val="24"/>
              </w:rPr>
              <w:t>nertatism</w:t>
            </w:r>
            <w:proofErr w:type="spellEnd"/>
          </w:p>
          <w:p w14:paraId="7D504CA0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normative</w:t>
            </w:r>
          </w:p>
          <w:p w14:paraId="0C989DC0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222222"/>
                <w:szCs w:val="24"/>
              </w:rPr>
              <w:t>nalmatize</w:t>
            </w:r>
            <w:proofErr w:type="spellEnd"/>
          </w:p>
        </w:tc>
        <w:tc>
          <w:tcPr>
            <w:tcW w:w="60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87988" w14:textId="77777777" w:rsidR="002126EC" w:rsidRDefault="002126EC" w:rsidP="002126EC">
            <w:pPr>
              <w:spacing w:before="0" w:after="0"/>
              <w:ind w:left="32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 xml:space="preserve"> </w:t>
            </w:r>
          </w:p>
          <w:p w14:paraId="528B4BBE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 xml:space="preserve"> </w:t>
            </w:r>
          </w:p>
          <w:p w14:paraId="44E5A319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 xml:space="preserve"> </w:t>
            </w:r>
          </w:p>
        </w:tc>
      </w:tr>
      <w:tr w:rsidR="002126EC" w14:paraId="51C96DEA" w14:textId="77777777" w:rsidTr="00330D70">
        <w:trPr>
          <w:trHeight w:val="1325"/>
        </w:trPr>
        <w:tc>
          <w:tcPr>
            <w:tcW w:w="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A5F3F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lastRenderedPageBreak/>
              <w:t>4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4CB8E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cognate</w:t>
            </w:r>
          </w:p>
          <w:p w14:paraId="1411CDFF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222222"/>
                <w:szCs w:val="24"/>
              </w:rPr>
              <w:t>codgate</w:t>
            </w:r>
            <w:proofErr w:type="spellEnd"/>
          </w:p>
          <w:p w14:paraId="0A186716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222222"/>
                <w:szCs w:val="24"/>
              </w:rPr>
              <w:t>coxhate</w:t>
            </w:r>
            <w:proofErr w:type="spellEnd"/>
          </w:p>
          <w:p w14:paraId="65377A5A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222222"/>
                <w:szCs w:val="24"/>
              </w:rPr>
              <w:t>coxgate</w:t>
            </w:r>
            <w:proofErr w:type="spellEnd"/>
          </w:p>
        </w:tc>
        <w:tc>
          <w:tcPr>
            <w:tcW w:w="60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DB3DA" w14:textId="77777777" w:rsidR="002126EC" w:rsidRDefault="002126EC" w:rsidP="002126EC">
            <w:pPr>
              <w:spacing w:before="0" w:after="0"/>
              <w:ind w:right="4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 xml:space="preserve"> </w:t>
            </w:r>
          </w:p>
        </w:tc>
      </w:tr>
      <w:tr w:rsidR="002126EC" w14:paraId="5891E60E" w14:textId="77777777" w:rsidTr="00330D70">
        <w:trPr>
          <w:trHeight w:val="1295"/>
        </w:trPr>
        <w:tc>
          <w:tcPr>
            <w:tcW w:w="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A7AEE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ADCE5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222222"/>
                <w:szCs w:val="24"/>
              </w:rPr>
              <w:t>limistic</w:t>
            </w:r>
            <w:proofErr w:type="spellEnd"/>
          </w:p>
          <w:p w14:paraId="0E190E44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222222"/>
                <w:szCs w:val="24"/>
              </w:rPr>
              <w:t>fetistic</w:t>
            </w:r>
            <w:proofErr w:type="spellEnd"/>
          </w:p>
          <w:p w14:paraId="72450EB5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222222"/>
                <w:szCs w:val="24"/>
              </w:rPr>
              <w:t>fesistic</w:t>
            </w:r>
            <w:proofErr w:type="spellEnd"/>
            <w:r>
              <w:rPr>
                <w:rFonts w:eastAsia="Times New Roman" w:cs="Times New Roman"/>
                <w:color w:val="222222"/>
                <w:szCs w:val="24"/>
              </w:rPr>
              <w:t xml:space="preserve"> </w:t>
            </w:r>
          </w:p>
          <w:p w14:paraId="5E5224F2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holistic</w:t>
            </w:r>
          </w:p>
        </w:tc>
        <w:tc>
          <w:tcPr>
            <w:tcW w:w="60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04709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 xml:space="preserve"> </w:t>
            </w:r>
          </w:p>
        </w:tc>
      </w:tr>
      <w:tr w:rsidR="002126EC" w14:paraId="16ACD564" w14:textId="77777777" w:rsidTr="00330D70">
        <w:trPr>
          <w:trHeight w:val="1325"/>
        </w:trPr>
        <w:tc>
          <w:tcPr>
            <w:tcW w:w="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3935B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6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8F5F6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222222"/>
                <w:szCs w:val="24"/>
              </w:rPr>
              <w:t>rerost</w:t>
            </w:r>
            <w:proofErr w:type="spellEnd"/>
          </w:p>
          <w:p w14:paraId="3DF0810F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recast</w:t>
            </w:r>
          </w:p>
          <w:p w14:paraId="4E93FA1C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222222"/>
                <w:szCs w:val="24"/>
              </w:rPr>
              <w:t>regats</w:t>
            </w:r>
            <w:proofErr w:type="spellEnd"/>
          </w:p>
          <w:p w14:paraId="1DEEDFF6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222222"/>
                <w:szCs w:val="24"/>
              </w:rPr>
              <w:t>relals</w:t>
            </w:r>
            <w:proofErr w:type="spellEnd"/>
          </w:p>
        </w:tc>
        <w:tc>
          <w:tcPr>
            <w:tcW w:w="60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2A766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 xml:space="preserve"> </w:t>
            </w:r>
          </w:p>
        </w:tc>
      </w:tr>
      <w:tr w:rsidR="002126EC" w14:paraId="602C6B0B" w14:textId="77777777" w:rsidTr="00330D70">
        <w:trPr>
          <w:trHeight w:val="1295"/>
        </w:trPr>
        <w:tc>
          <w:tcPr>
            <w:tcW w:w="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30F01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7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3839C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scaffold</w:t>
            </w:r>
          </w:p>
          <w:p w14:paraId="703CE763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222222"/>
                <w:szCs w:val="24"/>
              </w:rPr>
              <w:t>claffoth</w:t>
            </w:r>
            <w:proofErr w:type="spellEnd"/>
          </w:p>
          <w:p w14:paraId="6B85BA7F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222222"/>
                <w:szCs w:val="24"/>
              </w:rPr>
              <w:t>draffoct</w:t>
            </w:r>
            <w:proofErr w:type="spellEnd"/>
          </w:p>
          <w:p w14:paraId="04508BF5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222222"/>
                <w:szCs w:val="24"/>
              </w:rPr>
              <w:t>draffoin</w:t>
            </w:r>
            <w:proofErr w:type="spellEnd"/>
          </w:p>
        </w:tc>
        <w:tc>
          <w:tcPr>
            <w:tcW w:w="60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5E62F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 xml:space="preserve"> </w:t>
            </w:r>
          </w:p>
        </w:tc>
      </w:tr>
      <w:tr w:rsidR="002126EC" w14:paraId="1A9DE3AE" w14:textId="77777777" w:rsidTr="00330D70">
        <w:trPr>
          <w:trHeight w:val="1295"/>
        </w:trPr>
        <w:tc>
          <w:tcPr>
            <w:tcW w:w="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37A43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8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61A15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222222"/>
                <w:szCs w:val="24"/>
              </w:rPr>
              <w:t>litixal</w:t>
            </w:r>
            <w:proofErr w:type="spellEnd"/>
          </w:p>
          <w:p w14:paraId="456364E1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lexical</w:t>
            </w:r>
          </w:p>
          <w:p w14:paraId="1121EFFF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222222"/>
                <w:szCs w:val="24"/>
              </w:rPr>
              <w:t>fesixal</w:t>
            </w:r>
            <w:proofErr w:type="spellEnd"/>
          </w:p>
          <w:p w14:paraId="5E00BE76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222222"/>
                <w:szCs w:val="24"/>
              </w:rPr>
              <w:t>fosical</w:t>
            </w:r>
            <w:proofErr w:type="spellEnd"/>
          </w:p>
        </w:tc>
        <w:tc>
          <w:tcPr>
            <w:tcW w:w="60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790E1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 xml:space="preserve"> </w:t>
            </w:r>
          </w:p>
        </w:tc>
      </w:tr>
      <w:tr w:rsidR="002126EC" w14:paraId="63808E27" w14:textId="77777777" w:rsidTr="00330D70">
        <w:trPr>
          <w:trHeight w:val="1295"/>
        </w:trPr>
        <w:tc>
          <w:tcPr>
            <w:tcW w:w="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438D1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48305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222222"/>
                <w:szCs w:val="24"/>
              </w:rPr>
              <w:t>podient</w:t>
            </w:r>
            <w:proofErr w:type="spellEnd"/>
          </w:p>
          <w:p w14:paraId="6CD3092A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salient</w:t>
            </w:r>
          </w:p>
          <w:p w14:paraId="771392DB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222222"/>
                <w:szCs w:val="24"/>
              </w:rPr>
              <w:t>rosient</w:t>
            </w:r>
            <w:proofErr w:type="spellEnd"/>
          </w:p>
          <w:p w14:paraId="44F5CC7A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222222"/>
                <w:szCs w:val="24"/>
              </w:rPr>
              <w:t>dosient</w:t>
            </w:r>
            <w:proofErr w:type="spellEnd"/>
          </w:p>
        </w:tc>
        <w:tc>
          <w:tcPr>
            <w:tcW w:w="60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233F9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 xml:space="preserve"> </w:t>
            </w:r>
          </w:p>
        </w:tc>
      </w:tr>
      <w:tr w:rsidR="002126EC" w14:paraId="650D135B" w14:textId="77777777" w:rsidTr="00330D70">
        <w:trPr>
          <w:trHeight w:val="1295"/>
        </w:trPr>
        <w:tc>
          <w:tcPr>
            <w:tcW w:w="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A5EEF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0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8DED3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222222"/>
                <w:szCs w:val="24"/>
              </w:rPr>
              <w:t>syntik</w:t>
            </w:r>
            <w:proofErr w:type="spellEnd"/>
          </w:p>
          <w:p w14:paraId="790922FC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syntax</w:t>
            </w:r>
          </w:p>
          <w:p w14:paraId="6E9011AF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222222"/>
                <w:szCs w:val="24"/>
              </w:rPr>
              <w:t>syndex</w:t>
            </w:r>
            <w:proofErr w:type="spellEnd"/>
          </w:p>
          <w:p w14:paraId="28035565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222222"/>
                <w:szCs w:val="24"/>
              </w:rPr>
              <w:t>syntow</w:t>
            </w:r>
            <w:proofErr w:type="spellEnd"/>
          </w:p>
        </w:tc>
        <w:tc>
          <w:tcPr>
            <w:tcW w:w="60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FD00C" w14:textId="77777777" w:rsid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 xml:space="preserve"> </w:t>
            </w:r>
          </w:p>
        </w:tc>
      </w:tr>
    </w:tbl>
    <w:p w14:paraId="41AC7056" w14:textId="77777777" w:rsidR="002126EC" w:rsidRDefault="002126EC" w:rsidP="002126EC">
      <w:pPr>
        <w:rPr>
          <w:rFonts w:eastAsia="Times New Roman" w:cs="Times New Roman"/>
          <w:color w:val="222222"/>
          <w:szCs w:val="24"/>
        </w:rPr>
      </w:pPr>
      <w:r>
        <w:rPr>
          <w:rFonts w:eastAsia="Times New Roman" w:cs="Times New Roman"/>
          <w:color w:val="222222"/>
          <w:szCs w:val="24"/>
        </w:rPr>
        <w:t xml:space="preserve"> </w:t>
      </w:r>
    </w:p>
    <w:p w14:paraId="0F5E6AC3" w14:textId="77777777" w:rsidR="002126EC" w:rsidRDefault="002126EC" w:rsidP="002126EC">
      <w:pPr>
        <w:rPr>
          <w:rFonts w:eastAsia="Times New Roman" w:cs="Times New Roman"/>
          <w:b/>
          <w:color w:val="222222"/>
          <w:szCs w:val="24"/>
        </w:rPr>
      </w:pPr>
      <w:r>
        <w:br w:type="page"/>
      </w:r>
    </w:p>
    <w:p w14:paraId="34327450" w14:textId="77777777" w:rsidR="002126EC" w:rsidRPr="002126EC" w:rsidRDefault="002126EC" w:rsidP="002126EC">
      <w:pPr>
        <w:spacing w:after="0"/>
        <w:rPr>
          <w:rFonts w:eastAsia="Times New Roman" w:cs="Times New Roman"/>
          <w:b/>
          <w:color w:val="222222"/>
          <w:szCs w:val="24"/>
        </w:rPr>
      </w:pPr>
      <w:r w:rsidRPr="002126EC">
        <w:rPr>
          <w:rFonts w:eastAsia="Times New Roman" w:cs="Times New Roman"/>
          <w:b/>
          <w:color w:val="222222"/>
          <w:szCs w:val="24"/>
        </w:rPr>
        <w:lastRenderedPageBreak/>
        <w:t>Receptive Meaning Test</w:t>
      </w:r>
    </w:p>
    <w:p w14:paraId="0EA4E0C1" w14:textId="77777777" w:rsidR="002126EC" w:rsidRPr="002126EC" w:rsidRDefault="002126EC" w:rsidP="002126EC">
      <w:pPr>
        <w:spacing w:after="0"/>
        <w:rPr>
          <w:rFonts w:eastAsia="Times New Roman" w:cs="Times New Roman"/>
          <w:color w:val="222222"/>
          <w:szCs w:val="24"/>
        </w:rPr>
      </w:pPr>
    </w:p>
    <w:p w14:paraId="01F4BB68" w14:textId="596853E7" w:rsidR="002126EC" w:rsidRPr="002126EC" w:rsidRDefault="002126EC" w:rsidP="002126EC">
      <w:pPr>
        <w:spacing w:before="0" w:after="0"/>
        <w:rPr>
          <w:rFonts w:eastAsia="Times New Roman" w:cs="Times New Roman"/>
          <w:color w:val="222222"/>
          <w:szCs w:val="24"/>
        </w:rPr>
      </w:pPr>
      <w:r w:rsidRPr="002126EC">
        <w:rPr>
          <w:rFonts w:eastAsia="Gungsuh" w:cs="Times New Roman"/>
          <w:color w:val="222222"/>
          <w:szCs w:val="24"/>
        </w:rPr>
        <w:t>Directions: Please select the meaning of the word. If you do not know the meaning of this word, please select option e “</w:t>
      </w:r>
      <w:proofErr w:type="spellStart"/>
      <w:r w:rsidRPr="002126EC">
        <w:rPr>
          <w:rFonts w:eastAsia="Gungsuh" w:cs="Times New Roman"/>
          <w:color w:val="222222"/>
          <w:szCs w:val="24"/>
        </w:rPr>
        <w:t>我不知道</w:t>
      </w:r>
      <w:proofErr w:type="spellEnd"/>
      <w:r w:rsidRPr="002126EC">
        <w:rPr>
          <w:rFonts w:eastAsia="Gungsuh" w:cs="Times New Roman"/>
          <w:color w:val="222222"/>
          <w:szCs w:val="24"/>
        </w:rPr>
        <w:t>.”</w:t>
      </w:r>
    </w:p>
    <w:tbl>
      <w:tblPr>
        <w:tblW w:w="88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50"/>
        <w:gridCol w:w="2100"/>
        <w:gridCol w:w="6000"/>
      </w:tblGrid>
      <w:tr w:rsidR="002126EC" w:rsidRPr="002126EC" w14:paraId="74415DB7" w14:textId="77777777" w:rsidTr="00330D70">
        <w:trPr>
          <w:trHeight w:val="1490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64359" w14:textId="77777777" w:rsidR="002126EC" w:rsidRP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 w:rsidRPr="002126EC">
              <w:rPr>
                <w:rFonts w:eastAsia="Times New Roman" w:cs="Times New Roman"/>
                <w:color w:val="222222"/>
                <w:szCs w:val="24"/>
              </w:rPr>
              <w:t>1</w:t>
            </w:r>
          </w:p>
        </w:tc>
        <w:tc>
          <w:tcPr>
            <w:tcW w:w="21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27A82" w14:textId="77777777" w:rsidR="002126EC" w:rsidRP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 w:rsidRPr="002126EC">
              <w:rPr>
                <w:rFonts w:eastAsia="Times New Roman" w:cs="Times New Roman"/>
                <w:color w:val="222222"/>
                <w:szCs w:val="24"/>
              </w:rPr>
              <w:t>cognate</w:t>
            </w:r>
          </w:p>
        </w:tc>
        <w:tc>
          <w:tcPr>
            <w:tcW w:w="60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2C185" w14:textId="77777777" w:rsidR="002126EC" w:rsidRPr="002126EC" w:rsidRDefault="002126EC" w:rsidP="002126EC">
            <w:pPr>
              <w:spacing w:before="0" w:after="0"/>
              <w:ind w:left="680" w:right="4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a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與另一個詞有不同的拼寫或含義</w:t>
            </w:r>
            <w:proofErr w:type="spellEnd"/>
          </w:p>
          <w:p w14:paraId="4BF6BB32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b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與另一個詞有相同的拼寫或含義</w:t>
            </w:r>
            <w:proofErr w:type="spellEnd"/>
          </w:p>
          <w:p w14:paraId="537849A0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c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與另一個詞同源</w:t>
            </w:r>
            <w:proofErr w:type="spellEnd"/>
          </w:p>
          <w:p w14:paraId="48AD5E82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d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與另一個詞不同源</w:t>
            </w:r>
            <w:proofErr w:type="spellEnd"/>
          </w:p>
          <w:p w14:paraId="3E0F83D5" w14:textId="77777777" w:rsidR="002126EC" w:rsidRPr="002126EC" w:rsidRDefault="002126EC" w:rsidP="002126EC">
            <w:pPr>
              <w:spacing w:before="0" w:after="0"/>
              <w:ind w:left="680" w:right="4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e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我不知道</w:t>
            </w:r>
            <w:proofErr w:type="spellEnd"/>
          </w:p>
        </w:tc>
      </w:tr>
      <w:tr w:rsidR="002126EC" w:rsidRPr="002126EC" w14:paraId="65D877E8" w14:textId="77777777" w:rsidTr="00330D70">
        <w:trPr>
          <w:trHeight w:val="1490"/>
        </w:trPr>
        <w:tc>
          <w:tcPr>
            <w:tcW w:w="7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51F6F" w14:textId="77777777" w:rsidR="002126EC" w:rsidRP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 w:rsidRPr="002126EC">
              <w:rPr>
                <w:rFonts w:eastAsia="Times New Roman" w:cs="Times New Roman"/>
                <w:color w:val="222222"/>
                <w:szCs w:val="24"/>
              </w:rPr>
              <w:t>2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392CE" w14:textId="77777777" w:rsidR="002126EC" w:rsidRP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 w:rsidRPr="002126EC">
              <w:rPr>
                <w:rFonts w:eastAsia="Times New Roman" w:cs="Times New Roman"/>
                <w:color w:val="222222"/>
                <w:szCs w:val="24"/>
              </w:rPr>
              <w:t>recast</w:t>
            </w:r>
          </w:p>
        </w:tc>
        <w:tc>
          <w:tcPr>
            <w:tcW w:w="6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3CC7E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a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以更正的形式向學習者重複錯誤</w:t>
            </w:r>
            <w:proofErr w:type="spellEnd"/>
          </w:p>
          <w:p w14:paraId="19E8C795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b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使用升調以更正的形式向學習者重複一個錯誤</w:t>
            </w:r>
            <w:proofErr w:type="spellEnd"/>
          </w:p>
          <w:p w14:paraId="123D4F63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c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以未更正的形式向學習者重複錯誤</w:t>
            </w:r>
            <w:proofErr w:type="spellEnd"/>
          </w:p>
          <w:p w14:paraId="551B3B8A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d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使用降調以更正的形式向學習者重複一個錯誤</w:t>
            </w:r>
            <w:proofErr w:type="spellEnd"/>
          </w:p>
          <w:p w14:paraId="10C80E47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e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我不知道</w:t>
            </w:r>
            <w:proofErr w:type="spellEnd"/>
          </w:p>
        </w:tc>
      </w:tr>
      <w:tr w:rsidR="002126EC" w:rsidRPr="002126EC" w14:paraId="72DE2C42" w14:textId="77777777" w:rsidTr="00330D70">
        <w:trPr>
          <w:trHeight w:val="1490"/>
        </w:trPr>
        <w:tc>
          <w:tcPr>
            <w:tcW w:w="7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CEF60" w14:textId="77777777" w:rsidR="002126EC" w:rsidRP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 w:rsidRPr="002126EC"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80587" w14:textId="77777777" w:rsidR="002126EC" w:rsidRP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 w:rsidRPr="002126EC">
              <w:rPr>
                <w:rFonts w:eastAsia="Times New Roman" w:cs="Times New Roman"/>
                <w:color w:val="222222"/>
                <w:szCs w:val="24"/>
              </w:rPr>
              <w:t>lexical</w:t>
            </w:r>
          </w:p>
        </w:tc>
        <w:tc>
          <w:tcPr>
            <w:tcW w:w="6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8C2BF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a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與一種語言的拼寫相關</w:t>
            </w:r>
            <w:proofErr w:type="spellEnd"/>
          </w:p>
          <w:p w14:paraId="4A53BD6D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b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與一種語言的詞匯相關</w:t>
            </w:r>
            <w:proofErr w:type="spellEnd"/>
          </w:p>
          <w:p w14:paraId="0996E69A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c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與一種語言的發音相關</w:t>
            </w:r>
            <w:proofErr w:type="spellEnd"/>
          </w:p>
          <w:p w14:paraId="7D1959EA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d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與一種語言的語法相關</w:t>
            </w:r>
            <w:proofErr w:type="spellEnd"/>
          </w:p>
          <w:p w14:paraId="509B5A25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e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我不知道</w:t>
            </w:r>
            <w:proofErr w:type="spellEnd"/>
          </w:p>
        </w:tc>
      </w:tr>
      <w:tr w:rsidR="002126EC" w:rsidRPr="002126EC" w14:paraId="7B29008E" w14:textId="77777777" w:rsidTr="00330D70">
        <w:trPr>
          <w:trHeight w:val="1490"/>
        </w:trPr>
        <w:tc>
          <w:tcPr>
            <w:tcW w:w="7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4D29E" w14:textId="77777777" w:rsidR="002126EC" w:rsidRP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 w:rsidRPr="002126EC"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0CDF0" w14:textId="77777777" w:rsidR="002126EC" w:rsidRP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 w:rsidRPr="002126EC">
              <w:rPr>
                <w:rFonts w:eastAsia="Times New Roman" w:cs="Times New Roman"/>
                <w:color w:val="222222"/>
                <w:szCs w:val="24"/>
              </w:rPr>
              <w:t>fallacy</w:t>
            </w:r>
          </w:p>
        </w:tc>
        <w:tc>
          <w:tcPr>
            <w:tcW w:w="6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96886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a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一個正確的想法，但許多人認為是錯誤的</w:t>
            </w:r>
            <w:proofErr w:type="spellEnd"/>
          </w:p>
          <w:p w14:paraId="2C7BAB95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b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一個錯誤的想法，但許多人認為是正確</w:t>
            </w:r>
            <w:proofErr w:type="spellEnd"/>
          </w:p>
          <w:p w14:paraId="1F7230DF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c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一個正確想法，且許多人認為是正確的</w:t>
            </w:r>
            <w:proofErr w:type="spellEnd"/>
          </w:p>
          <w:p w14:paraId="7AC9A842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d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一個錯誤想法，且許多人認為是錯誤的</w:t>
            </w:r>
            <w:proofErr w:type="spellEnd"/>
          </w:p>
          <w:p w14:paraId="2548F699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e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我不知道</w:t>
            </w:r>
            <w:proofErr w:type="spellEnd"/>
          </w:p>
        </w:tc>
      </w:tr>
      <w:tr w:rsidR="002126EC" w:rsidRPr="002126EC" w14:paraId="14E10A7C" w14:textId="77777777" w:rsidTr="002126EC">
        <w:trPr>
          <w:trHeight w:val="521"/>
        </w:trPr>
        <w:tc>
          <w:tcPr>
            <w:tcW w:w="7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73188" w14:textId="77777777" w:rsidR="002126EC" w:rsidRP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 w:rsidRPr="002126EC"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4289E" w14:textId="77777777" w:rsidR="002126EC" w:rsidRP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 w:rsidRPr="002126EC">
              <w:rPr>
                <w:rFonts w:eastAsia="Times New Roman" w:cs="Times New Roman"/>
                <w:color w:val="222222"/>
                <w:szCs w:val="24"/>
              </w:rPr>
              <w:t>syntax</w:t>
            </w:r>
          </w:p>
        </w:tc>
        <w:tc>
          <w:tcPr>
            <w:tcW w:w="6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6F2C3" w14:textId="51AAE328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a)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在一種語言中，將字母組成書面詞彙的方式</w:t>
            </w:r>
            <w:proofErr w:type="spellEnd"/>
          </w:p>
          <w:p w14:paraId="5DEC19FA" w14:textId="23D94B0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b)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在一種語言中，使用詞彙和短語造句的方式</w:t>
            </w:r>
            <w:proofErr w:type="spellEnd"/>
          </w:p>
          <w:p w14:paraId="45AD7565" w14:textId="622008AF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c)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在一種語言中，將音素組成口語詞彙的方式</w:t>
            </w:r>
            <w:proofErr w:type="spellEnd"/>
          </w:p>
          <w:p w14:paraId="2A7D7AE9" w14:textId="5CAAC208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d)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在一種語言中，使用句子和發音組成段落的方式</w:t>
            </w:r>
            <w:proofErr w:type="spellEnd"/>
          </w:p>
          <w:p w14:paraId="2AE1009B" w14:textId="6F70D4B1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e)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我不知道</w:t>
            </w:r>
            <w:proofErr w:type="spellEnd"/>
          </w:p>
        </w:tc>
      </w:tr>
      <w:tr w:rsidR="002126EC" w:rsidRPr="002126EC" w14:paraId="4CFEB467" w14:textId="77777777" w:rsidTr="00330D70">
        <w:trPr>
          <w:trHeight w:val="1515"/>
        </w:trPr>
        <w:tc>
          <w:tcPr>
            <w:tcW w:w="7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BF82A" w14:textId="77777777" w:rsidR="002126EC" w:rsidRP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 w:rsidRPr="002126EC">
              <w:rPr>
                <w:rFonts w:eastAsia="Times New Roman" w:cs="Times New Roman"/>
                <w:color w:val="222222"/>
                <w:szCs w:val="24"/>
              </w:rPr>
              <w:t>6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C10D1" w14:textId="77777777" w:rsidR="002126EC" w:rsidRP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 w:rsidRPr="002126EC">
              <w:rPr>
                <w:rFonts w:eastAsia="Times New Roman" w:cs="Times New Roman"/>
                <w:color w:val="222222"/>
                <w:szCs w:val="24"/>
              </w:rPr>
              <w:t>scaffold</w:t>
            </w:r>
          </w:p>
        </w:tc>
        <w:tc>
          <w:tcPr>
            <w:tcW w:w="6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DE62F" w14:textId="5FBD40BB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a)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在整個學習過程中</w:t>
            </w:r>
            <w:proofErr w:type="spellEnd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，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只有一位老師給予一位學生的支持</w:t>
            </w:r>
            <w:proofErr w:type="spellEnd"/>
          </w:p>
          <w:p w14:paraId="0BE48520" w14:textId="2439215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b)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在整個學習過程中，同學或老師未給予一位學生的支持</w:t>
            </w:r>
            <w:proofErr w:type="spellEnd"/>
          </w:p>
          <w:p w14:paraId="58D3CD41" w14:textId="71F67A3D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c)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在整個學習過程中，給予一位學生的支持</w:t>
            </w:r>
            <w:proofErr w:type="spellEnd"/>
          </w:p>
          <w:p w14:paraId="50760C08" w14:textId="0F8426FE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d)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在整個學習過程中，只有一位同學給予一位學生的支持</w:t>
            </w:r>
            <w:proofErr w:type="spellEnd"/>
          </w:p>
          <w:p w14:paraId="5BB86B71" w14:textId="6615FB69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e)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我不知道</w:t>
            </w:r>
            <w:proofErr w:type="spellEnd"/>
          </w:p>
        </w:tc>
      </w:tr>
      <w:tr w:rsidR="002126EC" w:rsidRPr="002126EC" w14:paraId="5BCA76DA" w14:textId="77777777" w:rsidTr="00330D70">
        <w:trPr>
          <w:trHeight w:val="1490"/>
        </w:trPr>
        <w:tc>
          <w:tcPr>
            <w:tcW w:w="7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BB1E7" w14:textId="77777777" w:rsidR="002126EC" w:rsidRP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 w:rsidRPr="002126EC">
              <w:rPr>
                <w:rFonts w:eastAsia="Times New Roman" w:cs="Times New Roman"/>
                <w:color w:val="222222"/>
                <w:szCs w:val="24"/>
              </w:rPr>
              <w:lastRenderedPageBreak/>
              <w:t>7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4C6A1" w14:textId="77777777" w:rsidR="002126EC" w:rsidRP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 w:rsidRPr="002126EC">
              <w:rPr>
                <w:rFonts w:eastAsia="Times New Roman" w:cs="Times New Roman"/>
                <w:color w:val="222222"/>
                <w:szCs w:val="24"/>
              </w:rPr>
              <w:t>normative</w:t>
            </w:r>
          </w:p>
        </w:tc>
        <w:tc>
          <w:tcPr>
            <w:tcW w:w="6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4F4EB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a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用來澄清或解釋某件事</w:t>
            </w:r>
            <w:proofErr w:type="spellEnd"/>
          </w:p>
          <w:p w14:paraId="13349A8A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b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用來描述或闡明某件事</w:t>
            </w:r>
            <w:proofErr w:type="spellEnd"/>
          </w:p>
          <w:p w14:paraId="64195854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c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無視或違反行為標準或規則</w:t>
            </w:r>
            <w:proofErr w:type="spellEnd"/>
          </w:p>
          <w:p w14:paraId="3B5E8833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d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描述或設定行為標準或規則</w:t>
            </w:r>
            <w:proofErr w:type="spellEnd"/>
          </w:p>
          <w:p w14:paraId="349BE5C5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e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我不知道</w:t>
            </w:r>
            <w:proofErr w:type="spellEnd"/>
          </w:p>
        </w:tc>
      </w:tr>
      <w:tr w:rsidR="002126EC" w:rsidRPr="002126EC" w14:paraId="60D1F43A" w14:textId="77777777" w:rsidTr="00330D70">
        <w:trPr>
          <w:trHeight w:val="1490"/>
        </w:trPr>
        <w:tc>
          <w:tcPr>
            <w:tcW w:w="7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E838F" w14:textId="77777777" w:rsidR="002126EC" w:rsidRP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 w:rsidRPr="002126EC">
              <w:rPr>
                <w:rFonts w:eastAsia="Times New Roman" w:cs="Times New Roman"/>
                <w:color w:val="222222"/>
                <w:szCs w:val="24"/>
              </w:rPr>
              <w:t>8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9A9D0" w14:textId="77777777" w:rsidR="002126EC" w:rsidRP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 w:rsidRPr="002126EC">
              <w:rPr>
                <w:rFonts w:eastAsia="Times New Roman" w:cs="Times New Roman"/>
                <w:color w:val="222222"/>
                <w:szCs w:val="24"/>
              </w:rPr>
              <w:t>salient</w:t>
            </w:r>
          </w:p>
        </w:tc>
        <w:tc>
          <w:tcPr>
            <w:tcW w:w="6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4787D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a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容易注意到</w:t>
            </w:r>
            <w:proofErr w:type="spellEnd"/>
          </w:p>
          <w:p w14:paraId="3D8F363E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b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不容易注意到</w:t>
            </w:r>
            <w:proofErr w:type="spellEnd"/>
          </w:p>
          <w:p w14:paraId="3A20B267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c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不容易改變</w:t>
            </w:r>
            <w:proofErr w:type="spellEnd"/>
          </w:p>
          <w:p w14:paraId="1368F702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d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容易改變</w:t>
            </w:r>
            <w:proofErr w:type="spellEnd"/>
          </w:p>
          <w:p w14:paraId="3CD8B62F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e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我不知道</w:t>
            </w:r>
            <w:proofErr w:type="spellEnd"/>
          </w:p>
        </w:tc>
      </w:tr>
      <w:tr w:rsidR="002126EC" w:rsidRPr="002126EC" w14:paraId="7F345C1E" w14:textId="77777777" w:rsidTr="00330D70">
        <w:trPr>
          <w:trHeight w:val="1490"/>
        </w:trPr>
        <w:tc>
          <w:tcPr>
            <w:tcW w:w="7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33606" w14:textId="77777777" w:rsidR="002126EC" w:rsidRP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 w:rsidRPr="002126EC">
              <w:rPr>
                <w:rFonts w:eastAsia="Times New Roman" w:cs="Times New Roman"/>
                <w:color w:val="222222"/>
                <w:szCs w:val="24"/>
              </w:rPr>
              <w:t>9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C8608" w14:textId="77777777" w:rsidR="002126EC" w:rsidRP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 w:rsidRPr="002126EC">
              <w:rPr>
                <w:rFonts w:eastAsia="Times New Roman" w:cs="Times New Roman"/>
                <w:color w:val="222222"/>
                <w:szCs w:val="24"/>
              </w:rPr>
              <w:t>increment</w:t>
            </w:r>
          </w:p>
        </w:tc>
        <w:tc>
          <w:tcPr>
            <w:tcW w:w="6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EB281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a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數字或數量的減少</w:t>
            </w:r>
            <w:proofErr w:type="spellEnd"/>
          </w:p>
          <w:p w14:paraId="5A12D148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b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使某些東西變大或數量變多</w:t>
            </w:r>
            <w:proofErr w:type="spellEnd"/>
          </w:p>
          <w:p w14:paraId="1EF3AFDE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c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使某些東西變小或數量變少</w:t>
            </w:r>
            <w:proofErr w:type="spellEnd"/>
          </w:p>
          <w:p w14:paraId="05AEA308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d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數字或數量的增加</w:t>
            </w:r>
            <w:proofErr w:type="spellEnd"/>
          </w:p>
          <w:p w14:paraId="17B1130B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e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我不知道</w:t>
            </w:r>
            <w:proofErr w:type="spellEnd"/>
          </w:p>
        </w:tc>
      </w:tr>
      <w:tr w:rsidR="002126EC" w:rsidRPr="002126EC" w14:paraId="2E5A6414" w14:textId="77777777" w:rsidTr="002126EC">
        <w:trPr>
          <w:trHeight w:val="873"/>
        </w:trPr>
        <w:tc>
          <w:tcPr>
            <w:tcW w:w="7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EE3E9" w14:textId="77777777" w:rsidR="002126EC" w:rsidRP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 w:rsidRPr="002126EC">
              <w:rPr>
                <w:rFonts w:eastAsia="Times New Roman" w:cs="Times New Roman"/>
                <w:color w:val="222222"/>
                <w:szCs w:val="24"/>
              </w:rPr>
              <w:t>10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A229C" w14:textId="77777777" w:rsidR="002126EC" w:rsidRPr="002126EC" w:rsidRDefault="002126EC" w:rsidP="002126EC">
            <w:pPr>
              <w:spacing w:before="0" w:after="0"/>
              <w:rPr>
                <w:rFonts w:eastAsia="Times New Roman" w:cs="Times New Roman"/>
                <w:color w:val="222222"/>
                <w:szCs w:val="24"/>
              </w:rPr>
            </w:pPr>
            <w:r w:rsidRPr="002126EC">
              <w:rPr>
                <w:rFonts w:eastAsia="Times New Roman" w:cs="Times New Roman"/>
                <w:color w:val="222222"/>
                <w:szCs w:val="24"/>
              </w:rPr>
              <w:t>holistic</w:t>
            </w:r>
          </w:p>
        </w:tc>
        <w:tc>
          <w:tcPr>
            <w:tcW w:w="6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E80A8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a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渴望成功的</w:t>
            </w:r>
            <w:proofErr w:type="spellEnd"/>
          </w:p>
          <w:p w14:paraId="1FAA7989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b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考慮整體</w:t>
            </w:r>
            <w:proofErr w:type="spellEnd"/>
          </w:p>
          <w:p w14:paraId="6A0541B4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c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考慮局部</w:t>
            </w:r>
            <w:proofErr w:type="spellEnd"/>
          </w:p>
          <w:p w14:paraId="66B6746C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d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不渴望成功的</w:t>
            </w:r>
            <w:proofErr w:type="spellEnd"/>
          </w:p>
          <w:p w14:paraId="009D51DE" w14:textId="77777777" w:rsidR="002126EC" w:rsidRPr="002126EC" w:rsidRDefault="002126EC" w:rsidP="002126EC">
            <w:pPr>
              <w:spacing w:before="0" w:after="0"/>
              <w:ind w:left="680" w:hanging="360"/>
              <w:rPr>
                <w:rFonts w:asciiTheme="minorEastAsia" w:eastAsiaTheme="minorEastAsia" w:hAnsiTheme="minorEastAsia" w:cs="Times New Roman"/>
                <w:color w:val="222222"/>
                <w:szCs w:val="24"/>
              </w:rPr>
            </w:pPr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 xml:space="preserve">e)      </w:t>
            </w:r>
            <w:proofErr w:type="spellStart"/>
            <w:r w:rsidRPr="002126EC">
              <w:rPr>
                <w:rFonts w:asciiTheme="minorEastAsia" w:eastAsiaTheme="minorEastAsia" w:hAnsiTheme="minorEastAsia" w:cs="Times New Roman"/>
                <w:color w:val="222222"/>
                <w:szCs w:val="24"/>
              </w:rPr>
              <w:t>我不知道</w:t>
            </w:r>
            <w:proofErr w:type="spellEnd"/>
          </w:p>
        </w:tc>
      </w:tr>
    </w:tbl>
    <w:p w14:paraId="4D3EE4D0" w14:textId="4A1BDD79" w:rsidR="002126EC" w:rsidRPr="002126EC" w:rsidRDefault="002126EC" w:rsidP="002126EC">
      <w:pPr>
        <w:rPr>
          <w:rFonts w:eastAsia="Times New Roman" w:cs="Times New Roman"/>
          <w:b/>
          <w:color w:val="222222"/>
          <w:szCs w:val="24"/>
        </w:rPr>
      </w:pPr>
      <w:r>
        <w:rPr>
          <w:rFonts w:eastAsia="Times New Roman" w:cs="Times New Roman"/>
          <w:b/>
          <w:color w:val="222222"/>
          <w:szCs w:val="24"/>
        </w:rPr>
        <w:t>Semi-structured Interview Questions</w:t>
      </w:r>
    </w:p>
    <w:p w14:paraId="00DCCE02" w14:textId="58E4C3A0" w:rsidR="002126EC" w:rsidRPr="002126EC" w:rsidRDefault="002126EC" w:rsidP="002126EC">
      <w:pPr>
        <w:pStyle w:val="ListParagraph"/>
        <w:numPr>
          <w:ilvl w:val="6"/>
          <w:numId w:val="19"/>
        </w:numPr>
        <w:rPr>
          <w:rFonts w:eastAsia="Times New Roman"/>
          <w:color w:val="222222"/>
        </w:rPr>
      </w:pPr>
      <w:r w:rsidRPr="002126EC">
        <w:rPr>
          <w:rFonts w:eastAsia="Times New Roman"/>
          <w:color w:val="222222"/>
        </w:rPr>
        <w:t>Please briefly introduce yourself.</w:t>
      </w:r>
    </w:p>
    <w:p w14:paraId="31D7CDBD" w14:textId="7CA8D08E" w:rsidR="002126EC" w:rsidRPr="002126EC" w:rsidRDefault="002126EC" w:rsidP="002126EC">
      <w:pPr>
        <w:pStyle w:val="ListParagraph"/>
        <w:numPr>
          <w:ilvl w:val="6"/>
          <w:numId w:val="19"/>
        </w:numPr>
        <w:rPr>
          <w:rFonts w:eastAsia="Times New Roman"/>
          <w:color w:val="222222"/>
        </w:rPr>
      </w:pPr>
      <w:r w:rsidRPr="002126EC">
        <w:rPr>
          <w:rFonts w:eastAsia="Times New Roman"/>
          <w:color w:val="222222"/>
        </w:rPr>
        <w:t xml:space="preserve">What is your perception of the vocabulary used in the lectures? </w:t>
      </w:r>
    </w:p>
    <w:p w14:paraId="3EFC892E" w14:textId="0DCE8936" w:rsidR="002126EC" w:rsidRPr="002126EC" w:rsidRDefault="002126EC" w:rsidP="002126EC">
      <w:pPr>
        <w:pStyle w:val="ListParagraph"/>
        <w:numPr>
          <w:ilvl w:val="6"/>
          <w:numId w:val="19"/>
        </w:numPr>
        <w:rPr>
          <w:rFonts w:eastAsia="Times New Roman"/>
          <w:color w:val="222222"/>
        </w:rPr>
      </w:pPr>
      <w:r w:rsidRPr="002126EC">
        <w:rPr>
          <w:rFonts w:eastAsia="Times New Roman"/>
          <w:color w:val="222222"/>
        </w:rPr>
        <w:t>What were the difficulties you encountered when listening to the lectures?</w:t>
      </w:r>
    </w:p>
    <w:p w14:paraId="79276D8E" w14:textId="4BC60127" w:rsidR="002126EC" w:rsidRPr="002126EC" w:rsidRDefault="002126EC" w:rsidP="002126EC">
      <w:pPr>
        <w:pStyle w:val="ListParagraph"/>
        <w:numPr>
          <w:ilvl w:val="6"/>
          <w:numId w:val="19"/>
        </w:numPr>
        <w:rPr>
          <w:rFonts w:eastAsia="Times New Roman"/>
          <w:color w:val="222222"/>
        </w:rPr>
      </w:pPr>
      <w:r w:rsidRPr="002126EC">
        <w:rPr>
          <w:rFonts w:eastAsia="Times New Roman"/>
          <w:color w:val="222222"/>
        </w:rPr>
        <w:t>How well did your (vocabulary) learning in secondary school prepare you for listening to the lectures?</w:t>
      </w:r>
    </w:p>
    <w:p w14:paraId="78A2DFD0" w14:textId="2F10177F" w:rsidR="002126EC" w:rsidRPr="002126EC" w:rsidRDefault="002126EC" w:rsidP="002126EC">
      <w:pPr>
        <w:pStyle w:val="ListParagraph"/>
        <w:numPr>
          <w:ilvl w:val="6"/>
          <w:numId w:val="19"/>
        </w:numPr>
        <w:rPr>
          <w:rFonts w:eastAsia="Times New Roman"/>
          <w:color w:val="222222"/>
        </w:rPr>
      </w:pPr>
      <w:r w:rsidRPr="002126EC">
        <w:rPr>
          <w:rFonts w:eastAsia="Times New Roman"/>
          <w:color w:val="222222"/>
        </w:rPr>
        <w:t xml:space="preserve">What are the words that you picked up (learned) from these lectures? </w:t>
      </w:r>
    </w:p>
    <w:p w14:paraId="1B7118E3" w14:textId="3E8B9E37" w:rsidR="002126EC" w:rsidRPr="002126EC" w:rsidRDefault="002126EC" w:rsidP="002126EC">
      <w:pPr>
        <w:pStyle w:val="ListParagraph"/>
        <w:numPr>
          <w:ilvl w:val="6"/>
          <w:numId w:val="19"/>
        </w:numPr>
        <w:rPr>
          <w:rFonts w:eastAsia="Times New Roman"/>
          <w:color w:val="222222"/>
        </w:rPr>
      </w:pPr>
      <w:r w:rsidRPr="002126EC">
        <w:rPr>
          <w:rFonts w:eastAsia="Times New Roman"/>
          <w:color w:val="222222"/>
        </w:rPr>
        <w:t>Which words did you find difficult to learn from these lectures?</w:t>
      </w:r>
    </w:p>
    <w:p w14:paraId="5CD48CB6" w14:textId="656262E5" w:rsidR="002126EC" w:rsidRPr="002126EC" w:rsidRDefault="002126EC" w:rsidP="002126EC">
      <w:pPr>
        <w:pStyle w:val="ListParagraph"/>
        <w:numPr>
          <w:ilvl w:val="6"/>
          <w:numId w:val="19"/>
        </w:numPr>
        <w:rPr>
          <w:rFonts w:eastAsia="Times New Roman"/>
          <w:color w:val="222222"/>
        </w:rPr>
      </w:pPr>
      <w:r w:rsidRPr="002126EC">
        <w:rPr>
          <w:rFonts w:eastAsia="Times New Roman"/>
          <w:color w:val="222222"/>
        </w:rPr>
        <w:t xml:space="preserve">What did you do when you encountered unknown words when listening to the lectures? </w:t>
      </w:r>
    </w:p>
    <w:p w14:paraId="6127108F" w14:textId="357FE52B" w:rsidR="002126EC" w:rsidRPr="002126EC" w:rsidRDefault="002126EC" w:rsidP="002126EC">
      <w:pPr>
        <w:pStyle w:val="ListParagraph"/>
        <w:numPr>
          <w:ilvl w:val="6"/>
          <w:numId w:val="19"/>
        </w:numPr>
        <w:rPr>
          <w:rFonts w:eastAsia="Times New Roman"/>
          <w:color w:val="222222"/>
        </w:rPr>
      </w:pPr>
      <w:r w:rsidRPr="002126EC">
        <w:rPr>
          <w:rFonts w:eastAsia="Times New Roman"/>
          <w:color w:val="222222"/>
        </w:rPr>
        <w:t xml:space="preserve">Which lecture helped you to learn the </w:t>
      </w:r>
      <w:proofErr w:type="gramStart"/>
      <w:r w:rsidRPr="002126EC">
        <w:rPr>
          <w:rFonts w:eastAsia="Times New Roman"/>
          <w:color w:val="222222"/>
        </w:rPr>
        <w:t>most new</w:t>
      </w:r>
      <w:proofErr w:type="gramEnd"/>
      <w:r w:rsidRPr="002126EC">
        <w:rPr>
          <w:rFonts w:eastAsia="Times New Roman"/>
          <w:color w:val="222222"/>
        </w:rPr>
        <w:t xml:space="preserve"> words?</w:t>
      </w:r>
    </w:p>
    <w:p w14:paraId="32B3341D" w14:textId="619427A0" w:rsidR="002126EC" w:rsidRPr="002126EC" w:rsidRDefault="002126EC" w:rsidP="002126EC">
      <w:pPr>
        <w:pStyle w:val="ListParagraph"/>
        <w:numPr>
          <w:ilvl w:val="6"/>
          <w:numId w:val="19"/>
        </w:numPr>
        <w:rPr>
          <w:rFonts w:eastAsia="Times New Roman"/>
          <w:color w:val="222222"/>
        </w:rPr>
      </w:pPr>
      <w:r w:rsidRPr="002126EC">
        <w:rPr>
          <w:rFonts w:eastAsia="Times New Roman"/>
          <w:color w:val="222222"/>
        </w:rPr>
        <w:t>Which lecture helped you to learn the fewest new words?</w:t>
      </w:r>
    </w:p>
    <w:p w14:paraId="1FE3012C" w14:textId="3DCD174A" w:rsidR="002126EC" w:rsidRPr="002126EC" w:rsidRDefault="002126EC" w:rsidP="002126EC">
      <w:pPr>
        <w:pStyle w:val="ListParagraph"/>
        <w:numPr>
          <w:ilvl w:val="6"/>
          <w:numId w:val="19"/>
        </w:numPr>
        <w:rPr>
          <w:rFonts w:eastAsia="Times New Roman"/>
          <w:color w:val="222222"/>
        </w:rPr>
      </w:pPr>
      <w:r w:rsidRPr="002126EC">
        <w:rPr>
          <w:rFonts w:eastAsia="Times New Roman"/>
          <w:color w:val="222222"/>
        </w:rPr>
        <w:t>How do you plan to use the vocabulary learned from these lectures in your future study or life?</w:t>
      </w:r>
    </w:p>
    <w:p w14:paraId="62B0B725" w14:textId="6CEBF658" w:rsidR="002126EC" w:rsidRPr="002126EC" w:rsidRDefault="002126EC" w:rsidP="002126EC">
      <w:pPr>
        <w:pStyle w:val="ListParagraph"/>
        <w:numPr>
          <w:ilvl w:val="6"/>
          <w:numId w:val="19"/>
        </w:numPr>
        <w:rPr>
          <w:rFonts w:eastAsia="Times New Roman"/>
          <w:color w:val="222222"/>
        </w:rPr>
      </w:pPr>
      <w:r w:rsidRPr="002126EC">
        <w:rPr>
          <w:rFonts w:eastAsia="Times New Roman"/>
          <w:color w:val="222222"/>
        </w:rPr>
        <w:t>From your perspective, what could have helped you learn more vocabulary from listening to the lectures?</w:t>
      </w:r>
    </w:p>
    <w:p w14:paraId="306EEF31" w14:textId="43F85A02" w:rsidR="002126EC" w:rsidRPr="002126EC" w:rsidRDefault="002126EC" w:rsidP="002126EC">
      <w:pPr>
        <w:pStyle w:val="ListParagraph"/>
        <w:numPr>
          <w:ilvl w:val="6"/>
          <w:numId w:val="19"/>
        </w:numPr>
        <w:rPr>
          <w:rFonts w:eastAsia="Times New Roman"/>
          <w:color w:val="222222"/>
        </w:rPr>
      </w:pPr>
      <w:r w:rsidRPr="002126EC">
        <w:rPr>
          <w:rFonts w:eastAsia="Times New Roman"/>
          <w:color w:val="222222"/>
        </w:rPr>
        <w:t>On a scale from 0 to 6, how do you rate the experience of listening to these lectures?</w:t>
      </w:r>
    </w:p>
    <w:p w14:paraId="2ADB0218" w14:textId="765B5AB8" w:rsidR="002126EC" w:rsidRPr="002126EC" w:rsidRDefault="002126EC" w:rsidP="002126EC">
      <w:pPr>
        <w:pStyle w:val="ListParagraph"/>
        <w:numPr>
          <w:ilvl w:val="6"/>
          <w:numId w:val="19"/>
        </w:numPr>
        <w:rPr>
          <w:rFonts w:eastAsia="Times New Roman"/>
          <w:color w:val="222222"/>
        </w:rPr>
      </w:pPr>
      <w:r w:rsidRPr="002126EC">
        <w:rPr>
          <w:rFonts w:eastAsia="Times New Roman"/>
          <w:color w:val="222222"/>
        </w:rPr>
        <w:t>How important to you was the experience of listening to these EMI lectures?</w:t>
      </w:r>
    </w:p>
    <w:p w14:paraId="2EEC1DA6" w14:textId="2B4B5107" w:rsidR="002126EC" w:rsidRPr="002126EC" w:rsidRDefault="002126EC" w:rsidP="002126EC">
      <w:pPr>
        <w:pStyle w:val="ListParagraph"/>
        <w:numPr>
          <w:ilvl w:val="6"/>
          <w:numId w:val="19"/>
        </w:numPr>
        <w:rPr>
          <w:rFonts w:eastAsia="Times New Roman"/>
          <w:color w:val="222222"/>
        </w:rPr>
      </w:pPr>
      <w:r w:rsidRPr="002126EC">
        <w:rPr>
          <w:rFonts w:eastAsia="Times New Roman"/>
          <w:color w:val="222222"/>
        </w:rPr>
        <w:t>What advice would you give to future teachers that deliver EMI lectures for the same course?</w:t>
      </w:r>
    </w:p>
    <w:p w14:paraId="333A355C" w14:textId="663FAD8E" w:rsidR="002126EC" w:rsidRPr="002126EC" w:rsidRDefault="002126EC" w:rsidP="002126EC">
      <w:pPr>
        <w:pStyle w:val="ListParagraph"/>
        <w:numPr>
          <w:ilvl w:val="6"/>
          <w:numId w:val="19"/>
        </w:numPr>
        <w:rPr>
          <w:rFonts w:eastAsia="Times New Roman"/>
          <w:color w:val="222222"/>
        </w:rPr>
      </w:pPr>
      <w:r w:rsidRPr="002126EC">
        <w:rPr>
          <w:rFonts w:eastAsia="Times New Roman"/>
          <w:color w:val="222222"/>
        </w:rPr>
        <w:t>What advice would you give to your secondary school teachers that could prepare you to learn content from listening to EMI lectures like the ones you listened to?</w:t>
      </w:r>
    </w:p>
    <w:p w14:paraId="7B65BC41" w14:textId="5469CC71" w:rsidR="00DE23E8" w:rsidRPr="006D7A3E" w:rsidRDefault="002126EC" w:rsidP="006D7A3E">
      <w:pPr>
        <w:pStyle w:val="ListParagraph"/>
        <w:numPr>
          <w:ilvl w:val="6"/>
          <w:numId w:val="19"/>
        </w:numPr>
        <w:rPr>
          <w:rFonts w:eastAsia="Times New Roman"/>
          <w:color w:val="222222"/>
        </w:rPr>
      </w:pPr>
      <w:r w:rsidRPr="002126EC">
        <w:rPr>
          <w:rFonts w:eastAsia="Times New Roman"/>
          <w:color w:val="222222"/>
        </w:rPr>
        <w:t xml:space="preserve">Please provide any additional comments or ask any questions you may have. </w:t>
      </w:r>
    </w:p>
    <w:sectPr w:rsidR="00DE23E8" w:rsidRPr="006D7A3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F42D1" w14:textId="77777777" w:rsidR="00CE64D1" w:rsidRDefault="00CE64D1" w:rsidP="00117666">
      <w:pPr>
        <w:spacing w:after="0"/>
      </w:pPr>
      <w:r>
        <w:separator/>
      </w:r>
    </w:p>
  </w:endnote>
  <w:endnote w:type="continuationSeparator" w:id="0">
    <w:p w14:paraId="103E10DD" w14:textId="77777777" w:rsidR="00CE64D1" w:rsidRDefault="00CE64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3EE3E" w14:textId="77777777" w:rsidR="00CE64D1" w:rsidRDefault="00CE64D1" w:rsidP="00117666">
      <w:pPr>
        <w:spacing w:after="0"/>
      </w:pPr>
      <w:r>
        <w:separator/>
      </w:r>
    </w:p>
  </w:footnote>
  <w:footnote w:type="continuationSeparator" w:id="0">
    <w:p w14:paraId="7D4D3F8A" w14:textId="77777777" w:rsidR="00CE64D1" w:rsidRDefault="00CE64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4FC2179"/>
    <w:multiLevelType w:val="hybridMultilevel"/>
    <w:tmpl w:val="BA6C410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D0903DD"/>
    <w:multiLevelType w:val="multilevel"/>
    <w:tmpl w:val="E636475A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num w:numId="1" w16cid:durableId="852306995">
    <w:abstractNumId w:val="0"/>
  </w:num>
  <w:num w:numId="2" w16cid:durableId="1249148887">
    <w:abstractNumId w:val="5"/>
  </w:num>
  <w:num w:numId="3" w16cid:durableId="1489715012">
    <w:abstractNumId w:val="1"/>
  </w:num>
  <w:num w:numId="4" w16cid:durableId="2078089904">
    <w:abstractNumId w:val="6"/>
  </w:num>
  <w:num w:numId="5" w16cid:durableId="130916736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89328650">
    <w:abstractNumId w:val="3"/>
  </w:num>
  <w:num w:numId="7" w16cid:durableId="1372153271">
    <w:abstractNumId w:val="7"/>
  </w:num>
  <w:num w:numId="8" w16cid:durableId="35399397">
    <w:abstractNumId w:val="7"/>
  </w:num>
  <w:num w:numId="9" w16cid:durableId="1689260056">
    <w:abstractNumId w:val="7"/>
  </w:num>
  <w:num w:numId="10" w16cid:durableId="746850604">
    <w:abstractNumId w:val="7"/>
  </w:num>
  <w:num w:numId="11" w16cid:durableId="90051281">
    <w:abstractNumId w:val="7"/>
  </w:num>
  <w:num w:numId="12" w16cid:durableId="652880788">
    <w:abstractNumId w:val="7"/>
  </w:num>
  <w:num w:numId="13" w16cid:durableId="632253932">
    <w:abstractNumId w:val="3"/>
  </w:num>
  <w:num w:numId="14" w16cid:durableId="1381400098">
    <w:abstractNumId w:val="2"/>
  </w:num>
  <w:num w:numId="15" w16cid:durableId="1538856433">
    <w:abstractNumId w:val="2"/>
  </w:num>
  <w:num w:numId="16" w16cid:durableId="1443920037">
    <w:abstractNumId w:val="2"/>
  </w:num>
  <w:num w:numId="17" w16cid:durableId="186717673">
    <w:abstractNumId w:val="2"/>
  </w:num>
  <w:num w:numId="18" w16cid:durableId="46733350">
    <w:abstractNumId w:val="2"/>
  </w:num>
  <w:num w:numId="19" w16cid:durableId="836917407">
    <w:abstractNumId w:val="2"/>
  </w:num>
  <w:num w:numId="20" w16cid:durableId="1009914877">
    <w:abstractNumId w:val="8"/>
  </w:num>
  <w:num w:numId="21" w16cid:durableId="70406405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26E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7A3E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4CE9"/>
    <w:rsid w:val="00C52A7B"/>
    <w:rsid w:val="00C56BAF"/>
    <w:rsid w:val="00C679AA"/>
    <w:rsid w:val="00C75972"/>
    <w:rsid w:val="00CD066B"/>
    <w:rsid w:val="00CE4FEE"/>
    <w:rsid w:val="00CE64D1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6EC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lang w:val="en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6EC"/>
    <w:rPr>
      <w:rFonts w:ascii="Arial" w:eastAsia="Arial" w:hAnsi="Arial" w:cs="Arial"/>
      <w:i/>
      <w:color w:val="666666"/>
      <w:lang w:val="en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8</TotalTime>
  <Pages>9</Pages>
  <Words>1323</Words>
  <Characters>754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arryreynolds</cp:lastModifiedBy>
  <cp:revision>5</cp:revision>
  <cp:lastPrinted>2013-10-03T12:51:00Z</cp:lastPrinted>
  <dcterms:created xsi:type="dcterms:W3CDTF">2018-11-23T08:58:00Z</dcterms:created>
  <dcterms:modified xsi:type="dcterms:W3CDTF">2022-08-11T04:00:00Z</dcterms:modified>
</cp:coreProperties>
</file>